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B380B" w14:textId="77777777" w:rsidR="00D05B7E" w:rsidRPr="00092578" w:rsidRDefault="00D05B7E" w:rsidP="00D05B7E">
      <w:pPr>
        <w:suppressLineNumbers/>
        <w:adjustRightInd w:val="0"/>
        <w:snapToGrid w:val="0"/>
        <w:spacing w:line="360" w:lineRule="auto"/>
        <w:rPr>
          <w:rFonts w:ascii="Times New Roman" w:eastAsia="ＭＳ 明朝"/>
          <w:color w:val="000000" w:themeColor="text1"/>
          <w:sz w:val="22"/>
          <w:szCs w:val="22"/>
        </w:rPr>
      </w:pPr>
      <w:r w:rsidRPr="00092578">
        <w:rPr>
          <w:rFonts w:ascii="Times New Roman" w:eastAsia="ＭＳ 明朝"/>
          <w:color w:val="000000" w:themeColor="text1"/>
          <w:sz w:val="22"/>
          <w:szCs w:val="22"/>
        </w:rPr>
        <w:t>Supplementally Table 1. Comparisons of baseline characteristics between included and excluded patients in this study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2977"/>
        <w:gridCol w:w="142"/>
        <w:gridCol w:w="2688"/>
        <w:gridCol w:w="2228"/>
        <w:gridCol w:w="1019"/>
      </w:tblGrid>
      <w:tr w:rsidR="00092578" w:rsidRPr="00092578" w14:paraId="2B2E90F6" w14:textId="77777777" w:rsidTr="00D05B7E"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71BFC9" w14:textId="77777777" w:rsidR="00D05B7E" w:rsidRPr="00092578" w:rsidRDefault="00D05B7E" w:rsidP="000E1D3D">
            <w:pPr>
              <w:suppressLineNumbers/>
              <w:adjustRightInd w:val="0"/>
              <w:snapToGrid w:val="0"/>
              <w:rPr>
                <w:rFonts w:ascii="Times New Roman" w:eastAsia="ＭＳ 明朝"/>
                <w:color w:val="000000" w:themeColor="text1"/>
                <w:szCs w:val="20"/>
              </w:rPr>
            </w:pPr>
          </w:p>
        </w:tc>
        <w:tc>
          <w:tcPr>
            <w:tcW w:w="283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D747EE" w14:textId="77777777" w:rsidR="00D05B7E" w:rsidRPr="00092578" w:rsidRDefault="00D05B7E" w:rsidP="000E1D3D">
            <w:pPr>
              <w:suppressLineNumbers/>
              <w:adjustRightInd w:val="0"/>
              <w:snapToGrid w:val="0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Included patients (n = 204)</w:t>
            </w:r>
          </w:p>
        </w:tc>
        <w:tc>
          <w:tcPr>
            <w:tcW w:w="22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EF3AFF" w14:textId="77777777" w:rsidR="00D05B7E" w:rsidRPr="00092578" w:rsidRDefault="00D05B7E" w:rsidP="000E1D3D">
            <w:pPr>
              <w:suppressLineNumbers/>
              <w:adjustRightInd w:val="0"/>
              <w:snapToGrid w:val="0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Excluded patients (n = 51</w:t>
            </w:r>
            <w:r w:rsidRPr="00092578">
              <w:rPr>
                <w:rFonts w:ascii="Times New Roman" w:eastAsia="ＭＳ 明朝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B711B2" w14:textId="77777777" w:rsidR="00D05B7E" w:rsidRPr="00092578" w:rsidRDefault="00D05B7E" w:rsidP="000E1D3D">
            <w:pPr>
              <w:suppressLineNumbers/>
              <w:adjustRightInd w:val="0"/>
              <w:snapToGrid w:val="0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092578" w:rsidRPr="00092578" w14:paraId="6F7B04F3" w14:textId="77777777" w:rsidTr="00D05B7E"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7C0928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Sex (male/female)</w:t>
            </w:r>
          </w:p>
          <w:p w14:paraId="15780A9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Age (years)</w:t>
            </w:r>
          </w:p>
          <w:p w14:paraId="393A17A5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  <w:lang w:val="da-DK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lang w:val="da-DK"/>
              </w:rPr>
              <w:t>Type 2 diabetes mellitus</w:t>
            </w:r>
          </w:p>
          <w:p w14:paraId="04A9ECE9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lang w:val="da-DK"/>
              </w:rPr>
              <w:t>Preoperative</w:t>
            </w:r>
            <w:proofErr w:type="spellEnd"/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lang w:val="da-DK"/>
              </w:rPr>
              <w:t xml:space="preserve"> BW (kg)</w:t>
            </w:r>
          </w:p>
          <w:p w14:paraId="05F2639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Preoperative BMI (kg/m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)</w:t>
            </w:r>
          </w:p>
          <w:p w14:paraId="3EE258A4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Patients with mental disorders</w:t>
            </w:r>
          </w:p>
        </w:tc>
        <w:tc>
          <w:tcPr>
            <w:tcW w:w="26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6F507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95 (46.6%)/109 (53.4%)</w:t>
            </w:r>
          </w:p>
          <w:p w14:paraId="256DAFC2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44.5 (37.0–50.0)</w:t>
            </w:r>
          </w:p>
          <w:p w14:paraId="7BFC5B7F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120 (58.8%)</w:t>
            </w:r>
          </w:p>
          <w:p w14:paraId="1B4F15EB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117.9 (101.2–138.7)</w:t>
            </w:r>
          </w:p>
          <w:p w14:paraId="440898BC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43.6 (38.7–50.4)</w:t>
            </w:r>
          </w:p>
          <w:p w14:paraId="18D83F43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123 (60.3%)</w:t>
            </w:r>
          </w:p>
        </w:tc>
        <w:tc>
          <w:tcPr>
            <w:tcW w:w="22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AFFB473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22</w:t>
            </w:r>
            <w:r w:rsidRPr="00092578">
              <w:rPr>
                <w:rFonts w:ascii="Times New Roman" w:eastAsia="ＭＳ 明朝" w:hint="eastAsia"/>
                <w:color w:val="000000" w:themeColor="text1"/>
                <w:sz w:val="22"/>
                <w:szCs w:val="22"/>
              </w:rPr>
              <w:t>(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43.1%)/29(56.9%)</w:t>
            </w:r>
          </w:p>
          <w:p w14:paraId="7EBA61B6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44.0 (36.5–53.5)</w:t>
            </w:r>
          </w:p>
          <w:p w14:paraId="4F437D53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28 (54.9%)</w:t>
            </w:r>
          </w:p>
          <w:p w14:paraId="6B2BBCE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113.1 (98.7–133.8)</w:t>
            </w:r>
          </w:p>
          <w:p w14:paraId="07F9FAE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45.0 (37.6–51.4)</w:t>
            </w:r>
          </w:p>
          <w:p w14:paraId="1C1A35E0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28 (54.9%)</w:t>
            </w:r>
          </w:p>
        </w:tc>
        <w:tc>
          <w:tcPr>
            <w:tcW w:w="10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4918554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7538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4DB4AEC6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6255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27A1B1CE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6366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012EF771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5822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01D76818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7094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3FC1237B" w14:textId="77777777" w:rsidR="00D05B7E" w:rsidRPr="00092578" w:rsidRDefault="00D05B7E" w:rsidP="00D05B7E">
            <w:pPr>
              <w:suppressLineNumbers/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</w:rPr>
              <w:t>0.5256</w:t>
            </w:r>
            <w:r w:rsidRPr="00092578">
              <w:rPr>
                <w:rFonts w:ascii="Times New Roman" w:eastAsia="ＭＳ 明朝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</w:tbl>
    <w:p w14:paraId="5D79D902" w14:textId="77777777" w:rsidR="00D05B7E" w:rsidRPr="00092578" w:rsidRDefault="00D05B7E" w:rsidP="00D05B7E">
      <w:pPr>
        <w:suppressLineNumbers/>
        <w:adjustRightInd w:val="0"/>
        <w:snapToGrid w:val="0"/>
        <w:spacing w:line="360" w:lineRule="auto"/>
        <w:rPr>
          <w:rFonts w:ascii="Times New Roman" w:eastAsia="ＭＳ 明朝"/>
          <w:color w:val="000000" w:themeColor="text1"/>
          <w:sz w:val="22"/>
          <w:szCs w:val="22"/>
        </w:rPr>
      </w:pPr>
      <w:r w:rsidRPr="00092578">
        <w:rPr>
          <w:rFonts w:ascii="Times New Roman" w:eastAsia="ＭＳ 明朝"/>
          <w:color w:val="000000" w:themeColor="text1"/>
          <w:sz w:val="22"/>
          <w:szCs w:val="22"/>
        </w:rPr>
        <w:t xml:space="preserve">Data are presented as medians, interquartile ranges (IQR), or percentages. </w:t>
      </w:r>
    </w:p>
    <w:p w14:paraId="26870FCC" w14:textId="77777777" w:rsidR="00D05B7E" w:rsidRPr="00092578" w:rsidRDefault="00D05B7E" w:rsidP="00D05B7E">
      <w:pPr>
        <w:suppressLineNumbers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proofErr w:type="spellStart"/>
      <w:r w:rsidRPr="00092578">
        <w:rPr>
          <w:rFonts w:ascii="Times New Roman"/>
          <w:color w:val="000000" w:themeColor="text1"/>
          <w:sz w:val="22"/>
          <w:szCs w:val="22"/>
          <w:vertAlign w:val="superscript"/>
        </w:rPr>
        <w:t>a</w:t>
      </w:r>
      <w:r w:rsidRPr="00092578">
        <w:rPr>
          <w:rFonts w:ascii="Times New Roman"/>
          <w:color w:val="000000" w:themeColor="text1"/>
          <w:sz w:val="22"/>
          <w:szCs w:val="22"/>
        </w:rPr>
        <w:t>Fisher’s</w:t>
      </w:r>
      <w:proofErr w:type="spellEnd"/>
      <w:r w:rsidRPr="00092578">
        <w:rPr>
          <w:rFonts w:ascii="Times New Roman"/>
          <w:color w:val="000000" w:themeColor="text1"/>
          <w:sz w:val="22"/>
          <w:szCs w:val="22"/>
        </w:rPr>
        <w:t xml:space="preserve"> exact test; </w:t>
      </w:r>
      <w:proofErr w:type="spellStart"/>
      <w:r w:rsidRPr="00092578">
        <w:rPr>
          <w:rFonts w:ascii="Times New Roman"/>
          <w:color w:val="000000" w:themeColor="text1"/>
          <w:sz w:val="22"/>
          <w:szCs w:val="22"/>
          <w:vertAlign w:val="superscript"/>
        </w:rPr>
        <w:t>b</w:t>
      </w:r>
      <w:r w:rsidRPr="00092578">
        <w:rPr>
          <w:rFonts w:ascii="Times New Roman"/>
          <w:color w:val="000000" w:themeColor="text1"/>
          <w:sz w:val="22"/>
          <w:szCs w:val="22"/>
        </w:rPr>
        <w:t>Wilcoxon</w:t>
      </w:r>
      <w:proofErr w:type="spellEnd"/>
      <w:r w:rsidRPr="00092578">
        <w:rPr>
          <w:rFonts w:ascii="Times New Roman"/>
          <w:color w:val="000000" w:themeColor="text1"/>
          <w:sz w:val="22"/>
          <w:szCs w:val="22"/>
        </w:rPr>
        <w:t xml:space="preserve"> rank-sum test.</w:t>
      </w:r>
    </w:p>
    <w:p w14:paraId="2675D86E" w14:textId="57618D00" w:rsidR="00D05B7E" w:rsidRPr="00092578" w:rsidRDefault="00D05B7E" w:rsidP="00D05B7E">
      <w:pPr>
        <w:suppressLineNumbers/>
        <w:adjustRightInd w:val="0"/>
        <w:snapToGrid w:val="0"/>
        <w:spacing w:line="360" w:lineRule="auto"/>
        <w:rPr>
          <w:rFonts w:ascii="Times New Roman" w:eastAsia="ＭＳ 明朝"/>
          <w:color w:val="000000" w:themeColor="text1"/>
          <w:sz w:val="22"/>
          <w:szCs w:val="22"/>
        </w:rPr>
      </w:pPr>
      <w:r w:rsidRPr="00092578">
        <w:rPr>
          <w:rFonts w:ascii="Times New Roman" w:eastAsia="ＭＳ 明朝"/>
          <w:color w:val="000000" w:themeColor="text1"/>
          <w:sz w:val="22"/>
          <w:szCs w:val="22"/>
        </w:rPr>
        <w:t>LSG, laparoscopic sleeve gastrectomy; EWL, excess weight loss; IQ, intelligence quotient; BW</w:t>
      </w:r>
      <w:r w:rsidR="007C1BE9" w:rsidRPr="00092578">
        <w:rPr>
          <w:rFonts w:ascii="Times New Roman" w:eastAsia="ＭＳ 明朝"/>
          <w:color w:val="000000" w:themeColor="text1"/>
          <w:sz w:val="22"/>
          <w:szCs w:val="22"/>
        </w:rPr>
        <w:t xml:space="preserve">, </w:t>
      </w:r>
      <w:r w:rsidRPr="00092578">
        <w:rPr>
          <w:rFonts w:ascii="Times New Roman" w:eastAsia="ＭＳ 明朝"/>
          <w:color w:val="000000" w:themeColor="text1"/>
          <w:sz w:val="22"/>
          <w:szCs w:val="22"/>
        </w:rPr>
        <w:t>body weight; BMI, body mass index.</w:t>
      </w:r>
    </w:p>
    <w:p w14:paraId="598E9050" w14:textId="77777777" w:rsidR="00D05B7E" w:rsidRPr="00092578" w:rsidRDefault="00D05B7E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2CCA41D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5064CF9C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53F356DE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0CB60689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D2F1CF4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08803276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17DC16A9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4001A445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53C9F6C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71E55278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76883D63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40733518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2C98DE71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5E614341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560497B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106FD690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2E243D02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5D8967B2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1432522C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7FE18F6E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7492B35D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65D7C2B0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4BAC7201" w14:textId="77777777" w:rsidR="007C1BE9" w:rsidRPr="00092578" w:rsidRDefault="007C1BE9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12E57A69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ABB7E7C" w14:textId="77777777" w:rsidR="00776FB6" w:rsidRPr="00092578" w:rsidRDefault="00776FB6" w:rsidP="00776FB6">
      <w:pPr>
        <w:suppressLineNumbers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lastRenderedPageBreak/>
        <w:t>Supplementary Table 2. Comparison of characteristics and IQ examination between patients without and with mental disorders</w:t>
      </w:r>
    </w:p>
    <w:tbl>
      <w:tblPr>
        <w:tblStyle w:val="af6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235"/>
        <w:gridCol w:w="2452"/>
        <w:gridCol w:w="1013"/>
      </w:tblGrid>
      <w:tr w:rsidR="00092578" w:rsidRPr="00092578" w14:paraId="12055065" w14:textId="77777777" w:rsidTr="009B3FEC">
        <w:tc>
          <w:tcPr>
            <w:tcW w:w="2940" w:type="dxa"/>
            <w:tcBorders>
              <w:top w:val="single" w:sz="18" w:space="0" w:color="auto"/>
              <w:bottom w:val="single" w:sz="18" w:space="0" w:color="auto"/>
            </w:tcBorders>
          </w:tcPr>
          <w:p w14:paraId="45F03B1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14:paraId="2C184F67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out mental disorders</w:t>
            </w:r>
          </w:p>
        </w:tc>
        <w:tc>
          <w:tcPr>
            <w:tcW w:w="2452" w:type="dxa"/>
            <w:tcBorders>
              <w:top w:val="single" w:sz="18" w:space="0" w:color="auto"/>
              <w:bottom w:val="single" w:sz="18" w:space="0" w:color="auto"/>
            </w:tcBorders>
          </w:tcPr>
          <w:p w14:paraId="3BAAFF08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ind w:right="480"/>
              <w:jc w:val="right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Patients with </w:t>
            </w:r>
          </w:p>
          <w:p w14:paraId="2A069CD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ind w:right="480"/>
              <w:jc w:val="right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mental disorders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5ABCA4A6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Cs w:val="20"/>
              </w:rPr>
              <w:t>P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092578" w:rsidRPr="00092578" w14:paraId="0A6E8057" w14:textId="77777777" w:rsidTr="009B3FEC">
        <w:tc>
          <w:tcPr>
            <w:tcW w:w="2940" w:type="dxa"/>
            <w:tcBorders>
              <w:top w:val="single" w:sz="18" w:space="0" w:color="auto"/>
              <w:bottom w:val="single" w:sz="18" w:space="0" w:color="auto"/>
            </w:tcBorders>
          </w:tcPr>
          <w:p w14:paraId="70E9EF3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No. of participants</w:t>
            </w:r>
          </w:p>
          <w:p w14:paraId="598BA1A5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Sex (male/female)</w:t>
            </w:r>
          </w:p>
          <w:p w14:paraId="5CC5107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Age (years)</w:t>
            </w:r>
          </w:p>
          <w:p w14:paraId="0F161AD9" w14:textId="4164DB44" w:rsidR="00776FB6" w:rsidRPr="00092578" w:rsidRDefault="00776FB6" w:rsidP="00A66017">
            <w:pPr>
              <w:suppressLineNumbers/>
              <w:wordWrap/>
              <w:snapToGrid w:val="0"/>
              <w:spacing w:line="360" w:lineRule="auto"/>
              <w:rPr>
                <w:rFonts w:ascii="Times New Roman" w:eastAsia="ＭＳ 明朝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Patients with </w:t>
            </w:r>
            <w:r w:rsidRPr="00092578">
              <w:rPr>
                <w:rFonts w:ascii="Times New Roman" w:eastAsia="ＭＳ 明朝"/>
                <w:color w:val="000000" w:themeColor="text1"/>
                <w:szCs w:val="20"/>
              </w:rPr>
              <w:t>Mental or Developmental retardation</w:t>
            </w:r>
          </w:p>
          <w:p w14:paraId="5E10BA57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da-DK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da-DK"/>
              </w:rPr>
              <w:t>Type 2 diabetes mellitus</w:t>
            </w:r>
          </w:p>
          <w:p w14:paraId="42C98EB2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da-DK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da-DK"/>
              </w:rPr>
              <w:t>BW (kg)</w:t>
            </w:r>
          </w:p>
          <w:p w14:paraId="49741C8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)</w:t>
            </w:r>
          </w:p>
          <w:p w14:paraId="0676528A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(%)</w:t>
            </w:r>
          </w:p>
          <w:p w14:paraId="04492B2A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&lt; 50%</w:t>
            </w:r>
          </w:p>
          <w:p w14:paraId="4377146E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Full-Scale IQ</w:t>
            </w:r>
          </w:p>
          <w:p w14:paraId="4A57A0D8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VCI score</w:t>
            </w:r>
          </w:p>
          <w:p w14:paraId="1EC252F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score</w:t>
            </w:r>
          </w:p>
          <w:p w14:paraId="1FF6898E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WMI score</w:t>
            </w:r>
          </w:p>
          <w:p w14:paraId="5007D7AA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score</w:t>
            </w:r>
          </w:p>
          <w:p w14:paraId="57E96EBF" w14:textId="7C6A3C0A" w:rsidR="00776FB6" w:rsidRPr="00092578" w:rsidRDefault="00776FB6" w:rsidP="00A66017">
            <w:pPr>
              <w:suppressLineNumbers/>
              <w:wordWrap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WAIS index score discrepancy</w:t>
            </w:r>
          </w:p>
          <w:p w14:paraId="314A74F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VCI–PRI</w:t>
            </w:r>
          </w:p>
          <w:p w14:paraId="10772BCA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WMI</w:t>
            </w:r>
          </w:p>
          <w:p w14:paraId="46D78CFE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PSI</w:t>
            </w:r>
          </w:p>
          <w:p w14:paraId="5648D758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>PRI–WMI</w:t>
            </w:r>
          </w:p>
          <w:p w14:paraId="437A3A76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 xml:space="preserve"> PRI–PSI</w:t>
            </w:r>
          </w:p>
          <w:p w14:paraId="4321A57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 xml:space="preserve"> WMI–PSI</w:t>
            </w: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14:paraId="7CD6D0C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1 (39.7%)</w:t>
            </w:r>
          </w:p>
          <w:p w14:paraId="5815363E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0 (61.7%)/31 (38.3%)</w:t>
            </w:r>
          </w:p>
          <w:p w14:paraId="40CEC669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.0 (37.5–50.5)</w:t>
            </w:r>
          </w:p>
          <w:p w14:paraId="579E7479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0 (0%)</w:t>
            </w:r>
          </w:p>
          <w:p w14:paraId="74E726FC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62CF9A5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8 (59.3%)</w:t>
            </w:r>
          </w:p>
          <w:p w14:paraId="5161D58C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2.4 (100.8–141.0)</w:t>
            </w:r>
          </w:p>
          <w:p w14:paraId="314A4E0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3.0 (37.3–51.0)</w:t>
            </w:r>
          </w:p>
          <w:p w14:paraId="0AA11BAC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6.5 (51.7–86.2)</w:t>
            </w:r>
          </w:p>
          <w:p w14:paraId="61AF4BE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8 (22.2%)</w:t>
            </w:r>
          </w:p>
          <w:p w14:paraId="5AFC105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6.0 (85.5–105.5)</w:t>
            </w:r>
          </w:p>
          <w:p w14:paraId="130AA90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0 (87.0–108.0)</w:t>
            </w:r>
          </w:p>
          <w:p w14:paraId="1B0239F9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0 (85.0–108.5)</w:t>
            </w:r>
          </w:p>
          <w:p w14:paraId="3F76B82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4.0 (83.5–105.0)</w:t>
            </w:r>
          </w:p>
          <w:p w14:paraId="4884BBCA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9.0 (81.0–100.0)</w:t>
            </w:r>
          </w:p>
          <w:p w14:paraId="2725109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53FB6E3D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6FC1092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1 (38.3%)</w:t>
            </w:r>
          </w:p>
          <w:p w14:paraId="5B881133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3 (53.1%)</w:t>
            </w:r>
          </w:p>
          <w:p w14:paraId="0E08C60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1 (50.6%)</w:t>
            </w:r>
          </w:p>
          <w:p w14:paraId="01A258C9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3 (53.1%)</w:t>
            </w:r>
          </w:p>
          <w:p w14:paraId="4C34C0C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6 (44.4%)</w:t>
            </w:r>
          </w:p>
          <w:p w14:paraId="1ED38CA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7 (45.7%)</w:t>
            </w:r>
          </w:p>
        </w:tc>
        <w:tc>
          <w:tcPr>
            <w:tcW w:w="2452" w:type="dxa"/>
            <w:tcBorders>
              <w:top w:val="single" w:sz="18" w:space="0" w:color="auto"/>
              <w:bottom w:val="single" w:sz="18" w:space="0" w:color="auto"/>
            </w:tcBorders>
          </w:tcPr>
          <w:p w14:paraId="34C69344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3 (60.3%)</w:t>
            </w:r>
          </w:p>
          <w:p w14:paraId="410C79E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 (36.6%)/78 (63.4%)</w:t>
            </w:r>
          </w:p>
          <w:p w14:paraId="16AEA4B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4.0 (36.0–50.0)</w:t>
            </w:r>
          </w:p>
          <w:p w14:paraId="44F0A5C4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2 (17.9%)</w:t>
            </w:r>
          </w:p>
          <w:p w14:paraId="5F142206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226A2782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72 (58.5%)</w:t>
            </w:r>
          </w:p>
          <w:p w14:paraId="5D7A6C35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15.0 (101.2–136.8)</w:t>
            </w:r>
          </w:p>
          <w:p w14:paraId="3C96201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3.9 (38.9–50.2)</w:t>
            </w:r>
          </w:p>
          <w:p w14:paraId="665B0A32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3.1 (46.9–83.3)</w:t>
            </w:r>
          </w:p>
          <w:p w14:paraId="4DA2FE33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5 (28.5%)</w:t>
            </w:r>
          </w:p>
          <w:p w14:paraId="013170F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9.0 (79.0–102.0)</w:t>
            </w:r>
          </w:p>
          <w:p w14:paraId="60C7F8A4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5.0 (81.0–104.0)</w:t>
            </w:r>
          </w:p>
          <w:p w14:paraId="729A92E7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3.0 (79.0–105.0)</w:t>
            </w:r>
          </w:p>
          <w:p w14:paraId="2F029FBB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1.0 (81.0–100.0)</w:t>
            </w:r>
          </w:p>
          <w:p w14:paraId="12B68D7F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7.0 (79.0–97.0)</w:t>
            </w:r>
          </w:p>
          <w:p w14:paraId="005EFC56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57030F63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2B721FE2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1 (41.5%)</w:t>
            </w:r>
          </w:p>
          <w:p w14:paraId="543DFDF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1 (41.5%)</w:t>
            </w:r>
          </w:p>
          <w:p w14:paraId="6943BC0C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7 (46.3%)</w:t>
            </w:r>
          </w:p>
          <w:p w14:paraId="66920CB9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 (36.6%)</w:t>
            </w:r>
          </w:p>
          <w:p w14:paraId="0BFEF26C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6 (45.5%)</w:t>
            </w:r>
          </w:p>
          <w:p w14:paraId="4EA6CB36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6 (37.4%)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6FCEB65F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68375FF5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006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2F69272D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5204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010B5C6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4C1A5142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28AC3336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7135571C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3789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265BCBBA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5880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2AA37078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2173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5B1E7386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3338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1042AE4F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356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6925D620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4187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6B948A20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497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3C83DB2C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865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297BEFE4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1709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12AECD8E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57107E40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2EC849E6" w14:textId="77777777" w:rsidR="00776FB6" w:rsidRPr="000A5990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6645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54C7BE9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157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0DE69B7E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391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2E7E9F1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11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7606B317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868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7A1172D0" w14:textId="77777777" w:rsidR="00776FB6" w:rsidRPr="00092578" w:rsidRDefault="00776FB6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2478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</w:tc>
      </w:tr>
    </w:tbl>
    <w:p w14:paraId="4C3E36F0" w14:textId="77777777" w:rsidR="00776FB6" w:rsidRPr="00092578" w:rsidRDefault="00776FB6" w:rsidP="00A66017">
      <w:pPr>
        <w:suppressLineNumbers/>
        <w:wordWrap/>
        <w:snapToGrid w:val="0"/>
        <w:spacing w:line="360" w:lineRule="auto"/>
        <w:rPr>
          <w:rFonts w:ascii="Times New Roman" w:eastAsia="ＭＳ 明朝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>Data are presented as medians, interquartile ranges (IQR), or percentages</w:t>
      </w:r>
      <w:r w:rsidRPr="00092578">
        <w:rPr>
          <w:rFonts w:ascii="Times New Roman" w:eastAsia="ＭＳ 明朝"/>
          <w:color w:val="000000" w:themeColor="text1"/>
          <w:szCs w:val="20"/>
        </w:rPr>
        <w:t xml:space="preserve">. </w:t>
      </w:r>
    </w:p>
    <w:p w14:paraId="09CE6AE9" w14:textId="77777777" w:rsidR="00776FB6" w:rsidRPr="00092578" w:rsidRDefault="00776FB6" w:rsidP="00A66017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a</w:t>
      </w:r>
      <w:r w:rsidRPr="00092578">
        <w:rPr>
          <w:rFonts w:ascii="Times New Roman"/>
          <w:color w:val="000000" w:themeColor="text1"/>
          <w:szCs w:val="20"/>
        </w:rPr>
        <w:t>Fisher’s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exact test; </w:t>
      </w: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b</w:t>
      </w:r>
      <w:r w:rsidRPr="00092578">
        <w:rPr>
          <w:rFonts w:ascii="Times New Roman"/>
          <w:color w:val="000000" w:themeColor="text1"/>
          <w:szCs w:val="20"/>
        </w:rPr>
        <w:t>Wilcoxon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rank-sum test. </w:t>
      </w:r>
    </w:p>
    <w:p w14:paraId="4EE81854" w14:textId="2EF0754C" w:rsidR="00776FB6" w:rsidRPr="00092578" w:rsidRDefault="00776FB6" w:rsidP="00A66017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 xml:space="preserve">BW, body weight; BMI, body mass index; EWL, excess weight loss; IQ, intelligence quotient; </w:t>
      </w:r>
      <w:r w:rsidRPr="00092578">
        <w:rPr>
          <w:rFonts w:ascii="Times New Roman" w:eastAsia="ＭＳ 明朝"/>
          <w:color w:val="000000" w:themeColor="text1"/>
          <w:szCs w:val="20"/>
        </w:rPr>
        <w:t xml:space="preserve">WAIS, Wechsler Adult Intelligence Scale; </w:t>
      </w:r>
      <w:r w:rsidRPr="00092578">
        <w:rPr>
          <w:rFonts w:ascii="Times New Roman"/>
          <w:color w:val="000000" w:themeColor="text1"/>
          <w:kern w:val="24"/>
          <w:szCs w:val="20"/>
        </w:rPr>
        <w:t>VCI, verbal comprehension index; PRI, perceptual reasoning index; WMI, working memory index; PSI, processing speed index</w:t>
      </w:r>
      <w:r w:rsidRPr="00092578">
        <w:rPr>
          <w:rFonts w:ascii="Times New Roman"/>
          <w:color w:val="000000" w:themeColor="text1"/>
          <w:szCs w:val="20"/>
        </w:rPr>
        <w:t>.</w:t>
      </w:r>
    </w:p>
    <w:p w14:paraId="76A1865E" w14:textId="77777777" w:rsidR="00776FB6" w:rsidRPr="00092578" w:rsidRDefault="00776FB6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298B2506" w14:textId="77777777" w:rsidR="009B3FEC" w:rsidRPr="00092578" w:rsidRDefault="009B3FEC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60C1C2B0" w14:textId="77777777" w:rsidR="004C38AD" w:rsidRPr="00092578" w:rsidRDefault="004C38AD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0FB40E84" w14:textId="77777777" w:rsidR="004C38AD" w:rsidRPr="00092578" w:rsidRDefault="004C38AD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7EEC2318" w14:textId="77777777" w:rsidR="004C38AD" w:rsidRPr="00092578" w:rsidRDefault="004C38AD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6CE3E113" w14:textId="77777777" w:rsidR="009B3FEC" w:rsidRPr="00092578" w:rsidRDefault="009B3FEC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601AD4B7" w14:textId="77777777" w:rsidR="009B3FEC" w:rsidRPr="00092578" w:rsidRDefault="009B3FEC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301EB0AE" w14:textId="77777777" w:rsidR="009B3FEC" w:rsidRPr="00092578" w:rsidRDefault="009B3FEC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p w14:paraId="5282A059" w14:textId="77777777" w:rsidR="009B3FEC" w:rsidRPr="00092578" w:rsidRDefault="009B3FEC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lastRenderedPageBreak/>
        <w:t>Supplementary Table 3. Comparison of characteristics between patients with postoperative BMI &lt;43.6 kg/m</w:t>
      </w:r>
      <w:r w:rsidRPr="00092578">
        <w:rPr>
          <w:rFonts w:ascii="Times New Roman"/>
          <w:color w:val="000000" w:themeColor="text1"/>
          <w:szCs w:val="20"/>
          <w:vertAlign w:val="superscript"/>
        </w:rPr>
        <w:t>2</w:t>
      </w:r>
      <w:r w:rsidRPr="00092578">
        <w:rPr>
          <w:rFonts w:ascii="Times New Roman"/>
          <w:color w:val="000000" w:themeColor="text1"/>
          <w:szCs w:val="20"/>
        </w:rPr>
        <w:t xml:space="preserve"> and ≥43.6 kg/m</w:t>
      </w:r>
      <w:r w:rsidRPr="00092578">
        <w:rPr>
          <w:rFonts w:ascii="Times New Roman"/>
          <w:color w:val="000000" w:themeColor="text1"/>
          <w:szCs w:val="20"/>
          <w:vertAlign w:val="superscript"/>
        </w:rPr>
        <w:t>2</w:t>
      </w:r>
      <w:r w:rsidRPr="00092578">
        <w:rPr>
          <w:rFonts w:ascii="Times New Roman"/>
          <w:color w:val="000000" w:themeColor="text1"/>
          <w:szCs w:val="20"/>
        </w:rPr>
        <w:t xml:space="preserve"> </w:t>
      </w:r>
    </w:p>
    <w:tbl>
      <w:tblPr>
        <w:tblStyle w:val="af6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235"/>
        <w:gridCol w:w="2452"/>
        <w:gridCol w:w="1013"/>
      </w:tblGrid>
      <w:tr w:rsidR="00092578" w:rsidRPr="00092578" w14:paraId="4E199851" w14:textId="77777777" w:rsidTr="00316B95">
        <w:tc>
          <w:tcPr>
            <w:tcW w:w="2940" w:type="dxa"/>
            <w:tcBorders>
              <w:top w:val="single" w:sz="18" w:space="0" w:color="auto"/>
              <w:bottom w:val="single" w:sz="18" w:space="0" w:color="auto"/>
            </w:tcBorders>
          </w:tcPr>
          <w:p w14:paraId="784E59A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14:paraId="70D3893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&lt;43.6 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452" w:type="dxa"/>
            <w:tcBorders>
              <w:top w:val="single" w:sz="18" w:space="0" w:color="auto"/>
              <w:bottom w:val="single" w:sz="18" w:space="0" w:color="auto"/>
            </w:tcBorders>
          </w:tcPr>
          <w:p w14:paraId="7E44839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ind w:right="480"/>
              <w:jc w:val="right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≥43.6 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2579D62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Cs w:val="20"/>
              </w:rPr>
              <w:t>P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092578" w:rsidRPr="00092578" w14:paraId="4A86D42C" w14:textId="77777777" w:rsidTr="00316B95">
        <w:tc>
          <w:tcPr>
            <w:tcW w:w="2940" w:type="dxa"/>
            <w:tcBorders>
              <w:top w:val="single" w:sz="18" w:space="0" w:color="auto"/>
              <w:bottom w:val="single" w:sz="18" w:space="0" w:color="auto"/>
            </w:tcBorders>
          </w:tcPr>
          <w:p w14:paraId="46F548D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No. of participants</w:t>
            </w:r>
          </w:p>
          <w:p w14:paraId="4AF7819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Sex (male/female)</w:t>
            </w:r>
          </w:p>
          <w:p w14:paraId="143488B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Age (years)</w:t>
            </w:r>
          </w:p>
          <w:p w14:paraId="3E6E2ADA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Type 2 diabetes mellitus</w:t>
            </w:r>
          </w:p>
          <w:p w14:paraId="236EBA86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mental disorders</w:t>
            </w:r>
          </w:p>
          <w:p w14:paraId="69F66B8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W (kg)</w:t>
            </w:r>
          </w:p>
          <w:p w14:paraId="2D886433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)</w:t>
            </w:r>
          </w:p>
          <w:p w14:paraId="6478D4E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(%)</w:t>
            </w:r>
          </w:p>
          <w:p w14:paraId="0A8CED6D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&lt; 50%</w:t>
            </w:r>
          </w:p>
          <w:p w14:paraId="6FB879FC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Full-Scale IQ</w:t>
            </w:r>
          </w:p>
          <w:p w14:paraId="132CA0ED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VCI score</w:t>
            </w:r>
          </w:p>
          <w:p w14:paraId="322658A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score</w:t>
            </w:r>
          </w:p>
          <w:p w14:paraId="0422B24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WMI score</w:t>
            </w:r>
          </w:p>
          <w:p w14:paraId="421DA0C3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SI score</w:t>
            </w:r>
          </w:p>
          <w:p w14:paraId="05AD2C50" w14:textId="77777777" w:rsidR="009B3FEC" w:rsidRPr="00092578" w:rsidRDefault="009B3FEC" w:rsidP="009B3FEC">
            <w:pPr>
              <w:suppressLineNumbers/>
              <w:wordWrap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WAIS index score discrepancy</w:t>
            </w:r>
          </w:p>
          <w:p w14:paraId="5F89B9E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VCI–PRI</w:t>
            </w:r>
          </w:p>
          <w:p w14:paraId="41ACA4C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WMI</w:t>
            </w:r>
          </w:p>
          <w:p w14:paraId="173A87C4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PSI</w:t>
            </w:r>
          </w:p>
          <w:p w14:paraId="3B772E63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>PRI–WMI</w:t>
            </w:r>
          </w:p>
          <w:p w14:paraId="663B710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 xml:space="preserve"> PRI–PSI</w:t>
            </w:r>
          </w:p>
          <w:p w14:paraId="116C8E1D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 xml:space="preserve"> WMI–PSI</w:t>
            </w: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</w:tcPr>
          <w:p w14:paraId="0C949D38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es-ES"/>
              </w:rPr>
              <w:t xml:space="preserve">102 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(50.0%)</w:t>
            </w:r>
          </w:p>
          <w:p w14:paraId="3C60270A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5 (34.3%)/67 (65.7%)</w:t>
            </w:r>
          </w:p>
          <w:p w14:paraId="4FC67F3A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4.0 (36.0–51.0)</w:t>
            </w:r>
          </w:p>
          <w:p w14:paraId="0D0BB0A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1 (59.8%)</w:t>
            </w:r>
          </w:p>
          <w:p w14:paraId="1485F08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9 (57.8%)</w:t>
            </w:r>
          </w:p>
          <w:p w14:paraId="71696BC4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1.4 (93.1–113.4)</w:t>
            </w:r>
          </w:p>
          <w:p w14:paraId="745840A7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8.7 (36.2–41.0)</w:t>
            </w:r>
          </w:p>
          <w:p w14:paraId="78B529A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74.8 (58.7–95.8)</w:t>
            </w:r>
          </w:p>
          <w:p w14:paraId="590B9D3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7 (16.7%)</w:t>
            </w:r>
          </w:p>
          <w:p w14:paraId="27C183F1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0.0 (81.0–103.0)</w:t>
            </w:r>
          </w:p>
          <w:p w14:paraId="45EF8F84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5.0 (79.0–104.5)</w:t>
            </w:r>
          </w:p>
          <w:p w14:paraId="1261821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5.0 (83.0–106.0)</w:t>
            </w:r>
          </w:p>
          <w:p w14:paraId="41C761C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1.0 (82.0–100.0)</w:t>
            </w:r>
          </w:p>
          <w:p w14:paraId="18FDD69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9.5 (79.0–100.0)</w:t>
            </w:r>
          </w:p>
          <w:p w14:paraId="5D1E68D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72AA232D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0414725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1 (40.2%)</w:t>
            </w:r>
          </w:p>
          <w:p w14:paraId="1F72D97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8 (47.1%)</w:t>
            </w:r>
          </w:p>
          <w:p w14:paraId="140D284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2 (51.0%)</w:t>
            </w:r>
          </w:p>
          <w:p w14:paraId="57CF36A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6 (35.3%)</w:t>
            </w:r>
          </w:p>
          <w:p w14:paraId="436FD4F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2 (41.2%)</w:t>
            </w:r>
          </w:p>
          <w:p w14:paraId="3449179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0 (39.2%)</w:t>
            </w:r>
          </w:p>
        </w:tc>
        <w:tc>
          <w:tcPr>
            <w:tcW w:w="2452" w:type="dxa"/>
            <w:tcBorders>
              <w:top w:val="single" w:sz="18" w:space="0" w:color="auto"/>
              <w:bottom w:val="single" w:sz="18" w:space="0" w:color="auto"/>
            </w:tcBorders>
          </w:tcPr>
          <w:p w14:paraId="7319CC5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2 (50.0%)</w:t>
            </w:r>
          </w:p>
          <w:p w14:paraId="3FC24947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0 (58.8%)/42 (41.2%)</w:t>
            </w:r>
          </w:p>
          <w:p w14:paraId="1B8210D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.0 (37.8–49.0)</w:t>
            </w:r>
          </w:p>
          <w:p w14:paraId="67CDF9F3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9 (57.8%)</w:t>
            </w:r>
          </w:p>
          <w:p w14:paraId="63FACF4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4 (62.7%)</w:t>
            </w:r>
          </w:p>
          <w:p w14:paraId="27EF5F4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36.1 (124.3–161.2)</w:t>
            </w:r>
          </w:p>
          <w:p w14:paraId="25277B11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0.4 (45.8–55.5)</w:t>
            </w:r>
          </w:p>
          <w:p w14:paraId="76A90534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7.1 (42.4–73.7)</w:t>
            </w:r>
          </w:p>
          <w:p w14:paraId="4D39876A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6 (35.3%)</w:t>
            </w:r>
          </w:p>
          <w:p w14:paraId="0207FA0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2.0 (82.8–104.3)</w:t>
            </w:r>
          </w:p>
          <w:p w14:paraId="070E84A8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0 (88.0–107.0)</w:t>
            </w:r>
          </w:p>
          <w:p w14:paraId="5303CC6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3.0 (82.0–107.0)</w:t>
            </w:r>
          </w:p>
          <w:p w14:paraId="53C5F5DC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4.0 (81.0–103.0)</w:t>
            </w:r>
          </w:p>
          <w:p w14:paraId="6C75D109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7.0 (80.5–94.5)</w:t>
            </w:r>
          </w:p>
          <w:p w14:paraId="7EE1377C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211A7B9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10035CB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1 (40.2%)</w:t>
            </w:r>
          </w:p>
          <w:p w14:paraId="6C07C52B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6 (45.1%)</w:t>
            </w:r>
          </w:p>
          <w:p w14:paraId="0123FEC8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8 (47.1%)</w:t>
            </w:r>
          </w:p>
          <w:p w14:paraId="5CF1F162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8 (47.1%)</w:t>
            </w:r>
          </w:p>
          <w:p w14:paraId="48C61551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0 (49.0%)</w:t>
            </w:r>
          </w:p>
          <w:p w14:paraId="722CAC20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3 (42.2%)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36D43073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05538A1E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007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70E6484F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7685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4D70ED5E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8869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004F13EE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5672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74BC50B3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770C88E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3CCADC75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4D784B7F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0038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0BEF9B9E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3660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0231B486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2517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47E72E07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8096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0ADDA8FA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4595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4A82E8C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A5990">
              <w:rPr>
                <w:rFonts w:ascii="Times New Roman"/>
                <w:color w:val="000000" w:themeColor="text1"/>
                <w:szCs w:val="20"/>
                <w:lang w:val="pt-BR"/>
              </w:rPr>
              <w:t>0.1575</w:t>
            </w:r>
            <w:r w:rsidRPr="000A5990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30EA5BF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13F97804" w14:textId="77777777" w:rsidR="009B3FEC" w:rsidRPr="000A5990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647DED0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4DFAC22A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88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27F7ADEF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6745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3D87A25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17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02D2D2DC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3247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CEFE73C" w14:textId="77777777" w:rsidR="009B3FEC" w:rsidRPr="00092578" w:rsidRDefault="009B3FEC" w:rsidP="00172399">
            <w:pPr>
              <w:suppressLineNumbers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7757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</w:tc>
      </w:tr>
    </w:tbl>
    <w:p w14:paraId="318671A1" w14:textId="77777777" w:rsidR="009B3FEC" w:rsidRPr="00092578" w:rsidRDefault="009B3FEC" w:rsidP="009B3FEC">
      <w:pPr>
        <w:suppressLineNumbers/>
        <w:wordWrap/>
        <w:snapToGrid w:val="0"/>
        <w:spacing w:line="360" w:lineRule="auto"/>
        <w:rPr>
          <w:rFonts w:ascii="Times New Roman" w:eastAsia="ＭＳ 明朝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>Data are presented as medians, interquartile ranges (IQR), or percentages</w:t>
      </w:r>
      <w:r w:rsidRPr="00092578">
        <w:rPr>
          <w:rFonts w:ascii="Times New Roman" w:eastAsia="ＭＳ 明朝"/>
          <w:color w:val="000000" w:themeColor="text1"/>
          <w:szCs w:val="20"/>
        </w:rPr>
        <w:t xml:space="preserve">. </w:t>
      </w:r>
    </w:p>
    <w:p w14:paraId="0DC1F892" w14:textId="77777777" w:rsidR="009B3FEC" w:rsidRPr="00092578" w:rsidRDefault="009B3FEC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a</w:t>
      </w:r>
      <w:r w:rsidRPr="00092578">
        <w:rPr>
          <w:rFonts w:ascii="Times New Roman"/>
          <w:color w:val="000000" w:themeColor="text1"/>
          <w:szCs w:val="20"/>
        </w:rPr>
        <w:t>Fisher’s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exact test; </w:t>
      </w: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b</w:t>
      </w:r>
      <w:r w:rsidRPr="00092578">
        <w:rPr>
          <w:rFonts w:ascii="Times New Roman"/>
          <w:color w:val="000000" w:themeColor="text1"/>
          <w:szCs w:val="20"/>
        </w:rPr>
        <w:t>Wilcoxon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rank-sum test. </w:t>
      </w:r>
    </w:p>
    <w:p w14:paraId="6569ACAA" w14:textId="1F1111AD" w:rsidR="009B3FEC" w:rsidRPr="00092578" w:rsidRDefault="009B3FEC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 xml:space="preserve">BW, body weight; BMI, body mass index; EWL, excess weight loss; IQ, intelligence quotient; </w:t>
      </w:r>
      <w:r w:rsidRPr="00092578">
        <w:rPr>
          <w:rFonts w:ascii="Times New Roman" w:eastAsia="ＭＳ 明朝"/>
          <w:color w:val="000000" w:themeColor="text1"/>
          <w:szCs w:val="20"/>
        </w:rPr>
        <w:t xml:space="preserve">WAIS, Wechsler Adult Intelligence Scale; </w:t>
      </w:r>
      <w:r w:rsidRPr="00092578">
        <w:rPr>
          <w:rFonts w:ascii="Times New Roman"/>
          <w:color w:val="000000" w:themeColor="text1"/>
          <w:kern w:val="24"/>
          <w:szCs w:val="20"/>
        </w:rPr>
        <w:t>VCI, verbal comprehension index; PRI, perceptual reasoning index; WMI, working memory index; PSI, processing speed index</w:t>
      </w:r>
      <w:r w:rsidRPr="00092578">
        <w:rPr>
          <w:rFonts w:ascii="Times New Roman"/>
          <w:color w:val="000000" w:themeColor="text1"/>
          <w:szCs w:val="20"/>
        </w:rPr>
        <w:t>.</w:t>
      </w:r>
    </w:p>
    <w:p w14:paraId="7A43199C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2D5314BB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7F21EAFC" w14:textId="77777777" w:rsidR="00534E1A" w:rsidRPr="00092578" w:rsidRDefault="00534E1A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75C435F2" w14:textId="77777777" w:rsidR="00534E1A" w:rsidRPr="00092578" w:rsidRDefault="00534E1A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2574ED28" w14:textId="77777777" w:rsidR="00534E1A" w:rsidRPr="00092578" w:rsidRDefault="00534E1A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12ACC7EE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3722A07B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5681B8A9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72DC936A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265D460C" w14:textId="77777777" w:rsidR="00CC0961" w:rsidRPr="00092578" w:rsidRDefault="00CC0961" w:rsidP="009B3FEC">
      <w:pPr>
        <w:suppressLineNumbers/>
        <w:wordWrap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3105DB6C" w14:textId="0B18D26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lastRenderedPageBreak/>
        <w:t xml:space="preserve">Supplementary Table </w:t>
      </w:r>
      <w:r w:rsidR="00821A94" w:rsidRPr="00092578">
        <w:rPr>
          <w:rFonts w:ascii="Times New Roman"/>
          <w:color w:val="000000" w:themeColor="text1"/>
          <w:sz w:val="22"/>
          <w:szCs w:val="22"/>
        </w:rPr>
        <w:t>4</w:t>
      </w:r>
    </w:p>
    <w:p w14:paraId="48BF8531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A. Odds ratios for low %EWL (%EWL ≥50%, 0; %EWL &lt;50%, 1) in patients who underwent WAIS-III (n = 86)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4536"/>
        <w:gridCol w:w="1276"/>
        <w:gridCol w:w="1271"/>
        <w:gridCol w:w="1405"/>
      </w:tblGrid>
      <w:tr w:rsidR="00092578" w:rsidRPr="00092578" w14:paraId="43F04010" w14:textId="77777777" w:rsidTr="000E1D3D"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65832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65BE5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4418F2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7DFA1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092578" w:rsidRPr="00092578" w14:paraId="1DA229B6" w14:textId="77777777" w:rsidTr="000E1D3D"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D67B61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Sex (male, 0; female, 1)</w:t>
            </w:r>
          </w:p>
          <w:p w14:paraId="294822B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Body weight (kg)</w:t>
            </w:r>
          </w:p>
          <w:p w14:paraId="4F687E4D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  <w:p w14:paraId="76C2362C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VCI score (&lt;90, 0; ≥90, 1)</w:t>
            </w:r>
          </w:p>
          <w:p w14:paraId="13A52CE6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Patients with WAIS index score discrepancy</w:t>
            </w:r>
          </w:p>
          <w:p w14:paraId="42B8313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  <w:t xml:space="preserve">PRI–PSI (no, 0; yes, 1) </w:t>
            </w:r>
          </w:p>
          <w:p w14:paraId="2F451DFE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  <w:t>WMI–PSI (no, 0; yes, 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99C5B4A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71</w:t>
            </w:r>
          </w:p>
          <w:p w14:paraId="4E66DA55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01</w:t>
            </w:r>
          </w:p>
          <w:p w14:paraId="5AD2CE6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05</w:t>
            </w:r>
          </w:p>
          <w:p w14:paraId="644582AF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70</w:t>
            </w:r>
          </w:p>
          <w:p w14:paraId="59B36D0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536AB69A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3.72</w:t>
            </w:r>
          </w:p>
          <w:p w14:paraId="3FEC24F6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52C43C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17–3.03</w:t>
            </w:r>
          </w:p>
          <w:p w14:paraId="3F3F2DF4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97–1.06</w:t>
            </w:r>
          </w:p>
          <w:p w14:paraId="75D2C2A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91–1.22</w:t>
            </w:r>
          </w:p>
          <w:p w14:paraId="318278C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21–2.38</w:t>
            </w:r>
          </w:p>
          <w:p w14:paraId="75604AB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0A1F92A5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13–14.09</w:t>
            </w:r>
          </w:p>
          <w:p w14:paraId="78498BF2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38–3.47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8AB21C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6443</w:t>
            </w:r>
          </w:p>
          <w:p w14:paraId="3BDFA4EE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6175</w:t>
            </w:r>
          </w:p>
          <w:p w14:paraId="0DC70040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4812</w:t>
            </w:r>
          </w:p>
          <w:p w14:paraId="26615D29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5594</w:t>
            </w:r>
          </w:p>
          <w:p w14:paraId="003FB36F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26D34C05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298</w:t>
            </w:r>
          </w:p>
          <w:p w14:paraId="1318131E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8002</w:t>
            </w:r>
          </w:p>
        </w:tc>
      </w:tr>
    </w:tbl>
    <w:p w14:paraId="7126ED5A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Note: Akaike’s Information Criterion: 97.6; model: r</w:t>
      </w:r>
      <w:r w:rsidRPr="00092578">
        <w:rPr>
          <w:rFonts w:ascii="Times New Roman"/>
          <w:color w:val="000000" w:themeColor="text1"/>
          <w:sz w:val="22"/>
          <w:szCs w:val="22"/>
          <w:vertAlign w:val="superscript"/>
        </w:rPr>
        <w:t>2</w:t>
      </w:r>
      <w:r w:rsidRPr="00092578">
        <w:rPr>
          <w:rFonts w:ascii="Times New Roman"/>
          <w:color w:val="000000" w:themeColor="text1"/>
          <w:sz w:val="22"/>
          <w:szCs w:val="22"/>
        </w:rPr>
        <w:t xml:space="preserve"> = 0.1597, P = 0.0159. </w:t>
      </w:r>
    </w:p>
    <w:p w14:paraId="7D6C8569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OR: odds ratio; EWL: excess weight loss; BMI: body mass index;</w:t>
      </w:r>
      <w:r w:rsidRPr="00092578">
        <w:rPr>
          <w:rFonts w:ascii="Times New Roman" w:eastAsia="ＭＳ 明朝"/>
          <w:color w:val="000000" w:themeColor="text1"/>
          <w:sz w:val="22"/>
          <w:szCs w:val="22"/>
        </w:rPr>
        <w:t xml:space="preserve"> WAIS, Wechsler Adult Intelligence Scale; VCI: verbal comprehension index; </w:t>
      </w:r>
      <w:r w:rsidRPr="00092578">
        <w:rPr>
          <w:rFonts w:ascii="Times New Roman"/>
          <w:color w:val="000000" w:themeColor="text1"/>
          <w:kern w:val="24"/>
          <w:sz w:val="22"/>
          <w:szCs w:val="22"/>
        </w:rPr>
        <w:t>PRI: perceptual reasoning index; PSI: processing speed index; WMI: working memory index</w:t>
      </w:r>
      <w:r w:rsidRPr="00092578">
        <w:rPr>
          <w:rFonts w:ascii="Times New Roman"/>
          <w:color w:val="000000" w:themeColor="text1"/>
          <w:sz w:val="22"/>
          <w:szCs w:val="22"/>
        </w:rPr>
        <w:t>.</w:t>
      </w:r>
    </w:p>
    <w:p w14:paraId="474706C1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0ADAEC77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B. Odds ratios for low %EWL (%EWL ≥50%, 0; %EWL &lt;50%, 1) in patients who underwent WAIS-IV (n = 118)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4536"/>
        <w:gridCol w:w="1276"/>
        <w:gridCol w:w="1271"/>
        <w:gridCol w:w="1405"/>
      </w:tblGrid>
      <w:tr w:rsidR="00092578" w:rsidRPr="00092578" w14:paraId="311CDB41" w14:textId="77777777" w:rsidTr="000E1D3D"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AE3640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563DE63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3574B1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E88400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092578" w:rsidRPr="00092578" w14:paraId="7A6AD514" w14:textId="77777777" w:rsidTr="000E1D3D"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140BA1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Sex (male, 0; female, 1)</w:t>
            </w:r>
          </w:p>
          <w:p w14:paraId="0B0EF01D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Body weight (kg)</w:t>
            </w:r>
          </w:p>
          <w:p w14:paraId="571E4D1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)</w:t>
            </w:r>
          </w:p>
          <w:p w14:paraId="4080734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VCI score (&lt;90, 0; ≥90, 1)</w:t>
            </w:r>
          </w:p>
          <w:p w14:paraId="1AD3314E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Patients with WAIS index score discrepancy</w:t>
            </w:r>
          </w:p>
          <w:p w14:paraId="33172DE4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  <w:t xml:space="preserve">PRI–PSI (no, 0; yes, 1) </w:t>
            </w:r>
          </w:p>
          <w:p w14:paraId="1B48524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  <w:lang w:val="es-ES"/>
              </w:rPr>
              <w:t>WMI–PSI (no, 0; yes, 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0894E73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21</w:t>
            </w:r>
          </w:p>
          <w:p w14:paraId="6E9377C1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95</w:t>
            </w:r>
          </w:p>
          <w:p w14:paraId="2A66091F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14</w:t>
            </w:r>
          </w:p>
          <w:p w14:paraId="2778B43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3.16</w:t>
            </w:r>
          </w:p>
          <w:p w14:paraId="5CA6868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7B84067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76</w:t>
            </w:r>
          </w:p>
          <w:p w14:paraId="12F8F520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3.15</w:t>
            </w:r>
          </w:p>
        </w:tc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E083B2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5–0.82</w:t>
            </w:r>
          </w:p>
          <w:p w14:paraId="072930EA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90–0.99</w:t>
            </w:r>
          </w:p>
          <w:p w14:paraId="52462E0A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01–1.30</w:t>
            </w:r>
          </w:p>
          <w:p w14:paraId="696115D7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07–10.92</w:t>
            </w:r>
          </w:p>
          <w:p w14:paraId="4C8FBBA3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411E3096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69–4.49</w:t>
            </w:r>
          </w:p>
          <w:p w14:paraId="3E3AB233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1.25–8.27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D321D8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246</w:t>
            </w:r>
          </w:p>
          <w:p w14:paraId="7AC65B12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406</w:t>
            </w:r>
          </w:p>
          <w:p w14:paraId="26A0A845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390</w:t>
            </w:r>
          </w:p>
          <w:p w14:paraId="7C6413BD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372</w:t>
            </w:r>
          </w:p>
          <w:p w14:paraId="26562E1A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  <w:p w14:paraId="53335943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2355</w:t>
            </w:r>
          </w:p>
          <w:p w14:paraId="73F4338E" w14:textId="77777777" w:rsidR="00CC0961" w:rsidRPr="00092578" w:rsidRDefault="00CC0961" w:rsidP="00CC0961">
            <w:pPr>
              <w:suppressLineNumbers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092578">
              <w:rPr>
                <w:rFonts w:ascii="Times New Roman"/>
                <w:color w:val="000000" w:themeColor="text1"/>
                <w:sz w:val="22"/>
                <w:szCs w:val="22"/>
              </w:rPr>
              <w:t>0.0152</w:t>
            </w:r>
          </w:p>
        </w:tc>
      </w:tr>
    </w:tbl>
    <w:p w14:paraId="6F7D6243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Note: Akaike’s Information Criterion: 128.9; model: r</w:t>
      </w:r>
      <w:r w:rsidRPr="00092578">
        <w:rPr>
          <w:rFonts w:ascii="Times New Roman"/>
          <w:color w:val="000000" w:themeColor="text1"/>
          <w:sz w:val="22"/>
          <w:szCs w:val="22"/>
          <w:vertAlign w:val="superscript"/>
        </w:rPr>
        <w:t>2</w:t>
      </w:r>
      <w:r w:rsidRPr="00092578">
        <w:rPr>
          <w:rFonts w:ascii="Times New Roman"/>
          <w:color w:val="000000" w:themeColor="text1"/>
          <w:sz w:val="22"/>
          <w:szCs w:val="22"/>
        </w:rPr>
        <w:t xml:space="preserve"> = 0.1618, P = 0.0012. </w:t>
      </w:r>
    </w:p>
    <w:p w14:paraId="382FAA3D" w14:textId="77777777" w:rsidR="00CC0961" w:rsidRPr="00092578" w:rsidRDefault="00CC0961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092578">
        <w:rPr>
          <w:rFonts w:ascii="Times New Roman"/>
          <w:color w:val="000000" w:themeColor="text1"/>
          <w:sz w:val="22"/>
          <w:szCs w:val="22"/>
        </w:rPr>
        <w:t>OR: odds ratio; EWL: excess weight loss; BMI: body mass index;</w:t>
      </w:r>
      <w:r w:rsidRPr="00092578">
        <w:rPr>
          <w:rFonts w:ascii="Times New Roman" w:eastAsia="ＭＳ 明朝"/>
          <w:color w:val="000000" w:themeColor="text1"/>
          <w:sz w:val="22"/>
          <w:szCs w:val="22"/>
        </w:rPr>
        <w:t xml:space="preserve"> WAIS, Wechsler Adult Intelligence Scale; VCI: verbal comprehension index; </w:t>
      </w:r>
      <w:r w:rsidRPr="00092578">
        <w:rPr>
          <w:rFonts w:ascii="Times New Roman"/>
          <w:color w:val="000000" w:themeColor="text1"/>
          <w:kern w:val="24"/>
          <w:sz w:val="22"/>
          <w:szCs w:val="22"/>
        </w:rPr>
        <w:t>PRI: perceptual reasoning index; PSI: processing speed index; WMI: working memory index</w:t>
      </w:r>
      <w:r w:rsidRPr="00092578">
        <w:rPr>
          <w:rFonts w:ascii="Times New Roman"/>
          <w:color w:val="000000" w:themeColor="text1"/>
          <w:sz w:val="22"/>
          <w:szCs w:val="22"/>
        </w:rPr>
        <w:t>.</w:t>
      </w:r>
    </w:p>
    <w:p w14:paraId="37BFF018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6B32F663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6692F576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52A4000D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1AE18737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66937441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069B0C75" w14:textId="0F25616C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lastRenderedPageBreak/>
        <w:t xml:space="preserve">Supplementary Table 5. Comparison between the PRI &gt; PSI and PRI &lt; PSI groups </w:t>
      </w:r>
      <w:r w:rsidRPr="00092578">
        <w:rPr>
          <w:rFonts w:ascii="Times New Roman" w:hint="eastAsia"/>
          <w:color w:val="000000" w:themeColor="text1"/>
          <w:szCs w:val="20"/>
        </w:rPr>
        <w:t>a</w:t>
      </w:r>
      <w:r w:rsidRPr="00092578">
        <w:rPr>
          <w:rFonts w:ascii="Times New Roman"/>
          <w:color w:val="000000" w:themeColor="text1"/>
          <w:szCs w:val="20"/>
        </w:rPr>
        <w:t>mong patients with WAIS index score discrepancies between PRI and PSI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2293"/>
        <w:gridCol w:w="944"/>
      </w:tblGrid>
      <w:tr w:rsidR="00092578" w:rsidRPr="00092578" w14:paraId="05AEDC00" w14:textId="77777777" w:rsidTr="000E1D3D">
        <w:tc>
          <w:tcPr>
            <w:tcW w:w="2943" w:type="dxa"/>
            <w:tcBorders>
              <w:top w:val="single" w:sz="18" w:space="0" w:color="auto"/>
              <w:bottom w:val="single" w:sz="18" w:space="0" w:color="auto"/>
            </w:tcBorders>
          </w:tcPr>
          <w:p w14:paraId="0539A07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14:paraId="0ECE8B2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&gt; PSI</w:t>
            </w:r>
          </w:p>
        </w:tc>
        <w:tc>
          <w:tcPr>
            <w:tcW w:w="2293" w:type="dxa"/>
            <w:tcBorders>
              <w:top w:val="single" w:sz="18" w:space="0" w:color="auto"/>
              <w:bottom w:val="single" w:sz="18" w:space="0" w:color="auto"/>
            </w:tcBorders>
          </w:tcPr>
          <w:p w14:paraId="24BE228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ind w:right="48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   PRI &lt; PSI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18" w:space="0" w:color="auto"/>
            </w:tcBorders>
          </w:tcPr>
          <w:p w14:paraId="2D3FDA8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Cs w:val="20"/>
              </w:rPr>
              <w:t>P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092578" w:rsidRPr="000A5990" w14:paraId="7018F34E" w14:textId="77777777" w:rsidTr="000E1D3D">
        <w:tc>
          <w:tcPr>
            <w:tcW w:w="2943" w:type="dxa"/>
            <w:tcBorders>
              <w:top w:val="single" w:sz="18" w:space="0" w:color="auto"/>
              <w:bottom w:val="single" w:sz="18" w:space="0" w:color="auto"/>
            </w:tcBorders>
          </w:tcPr>
          <w:p w14:paraId="203AA64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No. of participants</w:t>
            </w:r>
          </w:p>
          <w:p w14:paraId="0509014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Sex (male/female)</w:t>
            </w:r>
          </w:p>
          <w:p w14:paraId="458344C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Age (years)</w:t>
            </w:r>
          </w:p>
          <w:p w14:paraId="57F2035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Type 2 diabetes mellitus</w:t>
            </w:r>
          </w:p>
          <w:p w14:paraId="7A76BA3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mental disorders</w:t>
            </w:r>
          </w:p>
          <w:p w14:paraId="37D347E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W (kg)</w:t>
            </w:r>
          </w:p>
          <w:p w14:paraId="3F7ADE2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)</w:t>
            </w:r>
          </w:p>
          <w:p w14:paraId="67A991E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(%)</w:t>
            </w:r>
          </w:p>
          <w:p w14:paraId="6F50126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&lt; 50%</w:t>
            </w:r>
          </w:p>
          <w:p w14:paraId="6DDFDDE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Full-Scale IQ</w:t>
            </w:r>
          </w:p>
          <w:p w14:paraId="4051B06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VCI score</w:t>
            </w:r>
          </w:p>
          <w:p w14:paraId="18E846A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score</w:t>
            </w:r>
          </w:p>
          <w:p w14:paraId="21EACD6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WMI score</w:t>
            </w:r>
          </w:p>
          <w:p w14:paraId="47D6E1B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SI score</w:t>
            </w:r>
          </w:p>
          <w:p w14:paraId="199E795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WAIS index score discrepancy</w:t>
            </w:r>
          </w:p>
          <w:p w14:paraId="6FA186C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VCI–PRI</w:t>
            </w:r>
          </w:p>
          <w:p w14:paraId="22BC2C0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WMI</w:t>
            </w:r>
          </w:p>
          <w:p w14:paraId="27F2CB9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ind w:firstLineChars="50" w:firstLine="100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VCI–PSI</w:t>
            </w:r>
          </w:p>
          <w:p w14:paraId="287808D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PRI–WMI</w:t>
            </w:r>
          </w:p>
          <w:p w14:paraId="1FF6E19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WMI–PSI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14:paraId="5D382E8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4 (69.6%)</w:t>
            </w:r>
          </w:p>
          <w:p w14:paraId="4F5DA30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0 (62.5%)/24 (37.5%)</w:t>
            </w:r>
          </w:p>
          <w:p w14:paraId="5643D69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.0 (40.0–50.8)</w:t>
            </w:r>
          </w:p>
          <w:p w14:paraId="038BA47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7 (57.8%)</w:t>
            </w:r>
          </w:p>
          <w:p w14:paraId="1F32162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9 (60.9%)</w:t>
            </w:r>
          </w:p>
          <w:p w14:paraId="5F884EE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8.7 (109.3–153.1)</w:t>
            </w:r>
          </w:p>
          <w:p w14:paraId="0B47B60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4.9 (39.7–53.5)</w:t>
            </w:r>
          </w:p>
          <w:p w14:paraId="591E262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8.0 (43.7–70.6)</w:t>
            </w:r>
          </w:p>
          <w:p w14:paraId="74AA34D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4 (37.5%)</w:t>
            </w:r>
          </w:p>
          <w:p w14:paraId="40BA801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8.5 (87.5–109.5)</w:t>
            </w:r>
          </w:p>
          <w:p w14:paraId="4DD1A82F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5 (92.0–111.8)</w:t>
            </w:r>
          </w:p>
          <w:p w14:paraId="7F2DF02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7.0 (97.5–114.0)</w:t>
            </w:r>
          </w:p>
          <w:p w14:paraId="2062391F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0 (85.0–108.5)</w:t>
            </w:r>
          </w:p>
          <w:p w14:paraId="73361BF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5.0 (75.0–92.0)</w:t>
            </w:r>
          </w:p>
          <w:p w14:paraId="7DDC04C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7CAF767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7261AEE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0 (46.9%)</w:t>
            </w:r>
          </w:p>
          <w:p w14:paraId="287F490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4 (53.1%)</w:t>
            </w:r>
          </w:p>
          <w:p w14:paraId="36226B0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0 (62.5%)</w:t>
            </w:r>
          </w:p>
          <w:p w14:paraId="6171270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2 (50.0%)</w:t>
            </w:r>
          </w:p>
          <w:p w14:paraId="4CF289C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9 (45.3%)</w:t>
            </w:r>
          </w:p>
        </w:tc>
        <w:tc>
          <w:tcPr>
            <w:tcW w:w="2293" w:type="dxa"/>
            <w:tcBorders>
              <w:top w:val="single" w:sz="18" w:space="0" w:color="auto"/>
              <w:bottom w:val="single" w:sz="18" w:space="0" w:color="auto"/>
            </w:tcBorders>
          </w:tcPr>
          <w:p w14:paraId="0F9BD85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8 (30.4%)</w:t>
            </w:r>
          </w:p>
          <w:p w14:paraId="68C7DEB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 (28.6%)/20 (71.4%)</w:t>
            </w:r>
          </w:p>
          <w:p w14:paraId="56B8138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2.5 (345–50.0)</w:t>
            </w:r>
          </w:p>
          <w:p w14:paraId="6ED133D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9 (67.9%)</w:t>
            </w:r>
          </w:p>
          <w:p w14:paraId="6ABDF81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7 (60.7%)</w:t>
            </w:r>
          </w:p>
          <w:p w14:paraId="14E2C34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7.6 (95.1–117.4)</w:t>
            </w:r>
          </w:p>
          <w:p w14:paraId="5A6939A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1.5 (38.3–48.2)</w:t>
            </w:r>
          </w:p>
          <w:p w14:paraId="11D4A4F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72.9 (47.9–94.3)</w:t>
            </w:r>
          </w:p>
          <w:p w14:paraId="25CA4D0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 (32.1%)</w:t>
            </w:r>
          </w:p>
          <w:p w14:paraId="5CFA24E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0.0 (72.5–105.8)</w:t>
            </w:r>
          </w:p>
          <w:p w14:paraId="03670C4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5.0 (73.0–109.3)</w:t>
            </w:r>
          </w:p>
          <w:p w14:paraId="234E255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2.5 (69.5–97.0)</w:t>
            </w:r>
          </w:p>
          <w:p w14:paraId="07FBE4AF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1.5 (81.3–100.0)</w:t>
            </w:r>
          </w:p>
          <w:p w14:paraId="6580D22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2.0 (90.5–121.0)</w:t>
            </w:r>
          </w:p>
          <w:p w14:paraId="1A0A43E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16DC082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1231971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 (42.9%)</w:t>
            </w:r>
          </w:p>
          <w:p w14:paraId="137DF57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 (42.9%)</w:t>
            </w:r>
          </w:p>
          <w:p w14:paraId="623DD0B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8 (64.3%)</w:t>
            </w:r>
          </w:p>
          <w:p w14:paraId="787C95B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3 (46.4%)</w:t>
            </w:r>
          </w:p>
          <w:p w14:paraId="5E8908F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4 (50.0%)</w:t>
            </w:r>
          </w:p>
        </w:tc>
        <w:tc>
          <w:tcPr>
            <w:tcW w:w="903" w:type="dxa"/>
            <w:tcBorders>
              <w:top w:val="single" w:sz="18" w:space="0" w:color="auto"/>
              <w:bottom w:val="single" w:sz="18" w:space="0" w:color="auto"/>
            </w:tcBorders>
          </w:tcPr>
          <w:p w14:paraId="4A28CF8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1AAD6C6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03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0A25159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207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4BB94D9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4869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1EE1911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4E88CC6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006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116F84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72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193F28E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44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2711552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136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5EFD73B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50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3C4D218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952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760CF18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699B3AB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99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0329250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5C7E322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70567C8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40F5062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21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12FA441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4971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2613D19F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15D865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227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5BF8BA8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8208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</w:tc>
      </w:tr>
    </w:tbl>
    <w:p w14:paraId="083AF9DD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 w:eastAsia="ＭＳ 明朝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>Participants with WAIS score discrepancies between the PRI and PSI (n = 92) were analyzed. Data are presented as medians, interquartile ranges (IQR), or percentages</w:t>
      </w:r>
      <w:r w:rsidRPr="00092578">
        <w:rPr>
          <w:rFonts w:ascii="Times New Roman" w:eastAsia="ＭＳ 明朝"/>
          <w:color w:val="000000" w:themeColor="text1"/>
          <w:szCs w:val="20"/>
        </w:rPr>
        <w:t xml:space="preserve">. </w:t>
      </w:r>
    </w:p>
    <w:p w14:paraId="599056CB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a</w:t>
      </w:r>
      <w:r w:rsidRPr="00092578">
        <w:rPr>
          <w:rFonts w:ascii="Times New Roman"/>
          <w:color w:val="000000" w:themeColor="text1"/>
          <w:szCs w:val="20"/>
        </w:rPr>
        <w:t>Fisher’s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exact test; </w:t>
      </w: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b</w:t>
      </w:r>
      <w:r w:rsidRPr="00092578">
        <w:rPr>
          <w:rFonts w:ascii="Times New Roman"/>
          <w:color w:val="000000" w:themeColor="text1"/>
          <w:szCs w:val="20"/>
        </w:rPr>
        <w:t>Wilcoxon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rank-sum test.</w:t>
      </w:r>
    </w:p>
    <w:p w14:paraId="115E9CD7" w14:textId="4D7E7B01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 w:eastAsia="ＭＳ 明朝"/>
          <w:color w:val="000000" w:themeColor="text1"/>
          <w:szCs w:val="20"/>
        </w:rPr>
        <w:t xml:space="preserve">WAIS, Wechsler Adult Intelligence Scale; </w:t>
      </w:r>
      <w:r w:rsidRPr="00092578">
        <w:rPr>
          <w:rFonts w:ascii="Times New Roman"/>
          <w:color w:val="000000" w:themeColor="text1"/>
          <w:kern w:val="24"/>
          <w:szCs w:val="20"/>
        </w:rPr>
        <w:t xml:space="preserve">PRI, perceptual reasoning index; PSI, processing speed index; </w:t>
      </w:r>
      <w:r w:rsidRPr="00092578">
        <w:rPr>
          <w:rFonts w:ascii="Times New Roman"/>
          <w:color w:val="000000" w:themeColor="text1"/>
          <w:szCs w:val="20"/>
        </w:rPr>
        <w:t xml:space="preserve">BW, body weight; BMI, body mass index; EWL, excess weight loss; IQ, intelligence quotient; </w:t>
      </w:r>
      <w:r w:rsidRPr="00092578">
        <w:rPr>
          <w:rFonts w:ascii="Times New Roman"/>
          <w:color w:val="000000" w:themeColor="text1"/>
          <w:kern w:val="24"/>
          <w:szCs w:val="20"/>
        </w:rPr>
        <w:t>VCI, verbal comprehension index; WMI, working memory index</w:t>
      </w:r>
      <w:r w:rsidRPr="00092578">
        <w:rPr>
          <w:rFonts w:ascii="Times New Roman"/>
          <w:color w:val="000000" w:themeColor="text1"/>
          <w:szCs w:val="20"/>
        </w:rPr>
        <w:t>.</w:t>
      </w:r>
    </w:p>
    <w:p w14:paraId="75B39794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1A9B559E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5E559244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09BC6CC2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0211F644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41E6D390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26CE89A4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2AFF206C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3F4CC1CF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5A9F3461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</w:p>
    <w:p w14:paraId="05CB00CE" w14:textId="4F15C0FB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lastRenderedPageBreak/>
        <w:t>Supplementary Table 6. Comparison between the WMI &gt; PSI and WMI &lt; PSI groups among participants with WAIS index score discrepancies between WMI and PSI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06"/>
        <w:gridCol w:w="2244"/>
        <w:gridCol w:w="1013"/>
      </w:tblGrid>
      <w:tr w:rsidR="00092578" w:rsidRPr="00092578" w14:paraId="11EEE5CD" w14:textId="77777777" w:rsidTr="000E1D3D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57EA91D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406" w:type="dxa"/>
            <w:tcBorders>
              <w:top w:val="single" w:sz="18" w:space="0" w:color="auto"/>
              <w:bottom w:val="single" w:sz="18" w:space="0" w:color="auto"/>
            </w:tcBorders>
          </w:tcPr>
          <w:p w14:paraId="5CEA998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WMI &gt; PSI</w:t>
            </w:r>
          </w:p>
        </w:tc>
        <w:tc>
          <w:tcPr>
            <w:tcW w:w="2244" w:type="dxa"/>
            <w:tcBorders>
              <w:top w:val="single" w:sz="18" w:space="0" w:color="auto"/>
              <w:bottom w:val="single" w:sz="18" w:space="0" w:color="auto"/>
            </w:tcBorders>
          </w:tcPr>
          <w:p w14:paraId="2F10025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ind w:right="48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   WMI &lt; PSI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1436B5F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i/>
                <w:iCs/>
                <w:color w:val="000000" w:themeColor="text1"/>
                <w:szCs w:val="20"/>
              </w:rPr>
              <w:t>P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value</w:t>
            </w:r>
          </w:p>
        </w:tc>
      </w:tr>
      <w:tr w:rsidR="00092578" w:rsidRPr="000A5990" w14:paraId="02600EA0" w14:textId="77777777" w:rsidTr="000E1D3D"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14F297A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No. of participants</w:t>
            </w:r>
          </w:p>
          <w:p w14:paraId="39AFD12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Sex (male/female)</w:t>
            </w:r>
          </w:p>
          <w:p w14:paraId="28F6D06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Age (years)</w:t>
            </w:r>
          </w:p>
          <w:p w14:paraId="1FA6E5F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Type 2 diabetes mellitus</w:t>
            </w:r>
          </w:p>
          <w:p w14:paraId="60D07AE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mental disorders</w:t>
            </w:r>
          </w:p>
          <w:p w14:paraId="3907279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W (kg)</w:t>
            </w:r>
          </w:p>
          <w:p w14:paraId="6287810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BMI (kg/m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</w:rPr>
              <w:t>2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)</w:t>
            </w:r>
          </w:p>
          <w:p w14:paraId="036D14C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(%)</w:t>
            </w:r>
          </w:p>
          <w:p w14:paraId="0AC3C59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%EWL &lt; 50%</w:t>
            </w:r>
          </w:p>
          <w:p w14:paraId="1380899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Full-Scale IQ</w:t>
            </w:r>
          </w:p>
          <w:p w14:paraId="452AA41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VCI score</w:t>
            </w:r>
          </w:p>
          <w:p w14:paraId="0FE50DF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RI score</w:t>
            </w:r>
          </w:p>
          <w:p w14:paraId="6154DAB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WMI score</w:t>
            </w:r>
          </w:p>
          <w:p w14:paraId="0F57D4EF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SI score</w:t>
            </w:r>
          </w:p>
          <w:p w14:paraId="3790939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Patients with WAIS index score discrepancy</w:t>
            </w:r>
          </w:p>
          <w:p w14:paraId="407BD01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VCI–PRI</w:t>
            </w:r>
          </w:p>
          <w:p w14:paraId="68EBDFD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WMI</w:t>
            </w:r>
          </w:p>
          <w:p w14:paraId="3BF65BB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VCI–PSI</w:t>
            </w:r>
          </w:p>
          <w:p w14:paraId="7529994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 xml:space="preserve"> </w:t>
            </w:r>
            <w:r w:rsidRPr="00092578">
              <w:rPr>
                <w:rFonts w:ascii="Times New Roman"/>
                <w:color w:val="000000" w:themeColor="text1"/>
                <w:szCs w:val="20"/>
              </w:rPr>
              <w:t>PRI–WMI</w:t>
            </w:r>
          </w:p>
          <w:p w14:paraId="57EA272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 xml:space="preserve"> PRI–PSI</w:t>
            </w:r>
          </w:p>
        </w:tc>
        <w:tc>
          <w:tcPr>
            <w:tcW w:w="2406" w:type="dxa"/>
            <w:tcBorders>
              <w:top w:val="single" w:sz="18" w:space="0" w:color="auto"/>
              <w:bottom w:val="single" w:sz="18" w:space="0" w:color="auto"/>
            </w:tcBorders>
          </w:tcPr>
          <w:p w14:paraId="4CED3F2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50 (60.2%)</w:t>
            </w:r>
          </w:p>
          <w:p w14:paraId="449CFDF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1 (62.0%)/19 (38.0%)</w:t>
            </w:r>
          </w:p>
          <w:p w14:paraId="55C86A3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7.0 (39.0–51.3)</w:t>
            </w:r>
          </w:p>
          <w:p w14:paraId="049F864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3 (66.0%)</w:t>
            </w:r>
          </w:p>
          <w:p w14:paraId="76EEA0B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8 (56.0%)</w:t>
            </w:r>
          </w:p>
          <w:p w14:paraId="3B98674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8.7 (107.6–153.0)</w:t>
            </w:r>
          </w:p>
          <w:p w14:paraId="60BF87C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5.2 (38.8–53.2)</w:t>
            </w:r>
          </w:p>
          <w:p w14:paraId="2EC8CDD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4.2 (43.6–77.6)</w:t>
            </w:r>
          </w:p>
          <w:p w14:paraId="688D5DD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7 (34.0%)</w:t>
            </w:r>
          </w:p>
          <w:p w14:paraId="1255C57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3.5 (83.0–108.0)</w:t>
            </w:r>
          </w:p>
          <w:p w14:paraId="7F844CB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8.5 (87.5–110.0)</w:t>
            </w:r>
          </w:p>
          <w:p w14:paraId="117F684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3.0 (80.8–111.5)</w:t>
            </w:r>
          </w:p>
          <w:p w14:paraId="5FCFA82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1.0 (94.0–115.5)</w:t>
            </w:r>
          </w:p>
          <w:p w14:paraId="3C71F95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2.0 (73.0–89.3)</w:t>
            </w:r>
          </w:p>
          <w:p w14:paraId="7B785CE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53909D8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6DF8F45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7 (54.0%)</w:t>
            </w:r>
          </w:p>
          <w:p w14:paraId="02C206A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2 (44.0%)</w:t>
            </w:r>
          </w:p>
          <w:p w14:paraId="6885B06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5 (70.0%)</w:t>
            </w:r>
          </w:p>
          <w:p w14:paraId="6BCD055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8 (56.0%)</w:t>
            </w:r>
          </w:p>
          <w:p w14:paraId="33527B4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9 (58.0%)</w:t>
            </w:r>
          </w:p>
        </w:tc>
        <w:tc>
          <w:tcPr>
            <w:tcW w:w="2244" w:type="dxa"/>
            <w:tcBorders>
              <w:top w:val="single" w:sz="18" w:space="0" w:color="auto"/>
              <w:bottom w:val="single" w:sz="18" w:space="0" w:color="auto"/>
            </w:tcBorders>
          </w:tcPr>
          <w:p w14:paraId="7E500DC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3 (39.8%)</w:t>
            </w:r>
          </w:p>
          <w:p w14:paraId="602CC9C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3 (39.4%)/20 (60.6%)</w:t>
            </w:r>
          </w:p>
          <w:p w14:paraId="3146C71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39.0 (34.0–48.5)</w:t>
            </w:r>
          </w:p>
          <w:p w14:paraId="0351973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27 (81.8%)</w:t>
            </w:r>
          </w:p>
          <w:p w14:paraId="6C2350E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8 (54.5%)</w:t>
            </w:r>
          </w:p>
          <w:p w14:paraId="21E4918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13.2 (103.6–135.2)</w:t>
            </w:r>
          </w:p>
          <w:p w14:paraId="58AFDB5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41.9 (38.7–53.1)</w:t>
            </w:r>
          </w:p>
          <w:p w14:paraId="6D7F20C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63.1 (43.4–90.9)</w:t>
            </w:r>
          </w:p>
          <w:p w14:paraId="411A442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2 (36.4%)</w:t>
            </w:r>
          </w:p>
          <w:p w14:paraId="27B51A0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6.0 (78.5–105.5)</w:t>
            </w:r>
          </w:p>
          <w:p w14:paraId="69B46F8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3.0 (77.0–108.0)</w:t>
            </w:r>
          </w:p>
          <w:p w14:paraId="4A27B15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97.0 (81.0–104.5)</w:t>
            </w:r>
          </w:p>
          <w:p w14:paraId="6FCA1C0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83.0 (71.5–95.5)</w:t>
            </w:r>
          </w:p>
          <w:p w14:paraId="37A2542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00.0 (89.5–114.0)</w:t>
            </w:r>
          </w:p>
          <w:p w14:paraId="6983D9C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024761B2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  <w:p w14:paraId="077BA37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1 (33.3%)</w:t>
            </w:r>
          </w:p>
          <w:p w14:paraId="2D39B4E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8 (54.5%)</w:t>
            </w:r>
          </w:p>
          <w:p w14:paraId="19DD57F4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6 (48.5%)</w:t>
            </w:r>
          </w:p>
          <w:p w14:paraId="5B83DAA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6 (48.5%)</w:t>
            </w:r>
          </w:p>
          <w:p w14:paraId="6C684B4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092578">
              <w:rPr>
                <w:rFonts w:ascii="Times New Roman"/>
                <w:color w:val="000000" w:themeColor="text1"/>
                <w:szCs w:val="20"/>
              </w:rPr>
              <w:t>14 (42.4%)</w:t>
            </w:r>
          </w:p>
        </w:tc>
        <w:tc>
          <w:tcPr>
            <w:tcW w:w="1013" w:type="dxa"/>
            <w:tcBorders>
              <w:top w:val="single" w:sz="18" w:space="0" w:color="auto"/>
              <w:bottom w:val="single" w:sz="18" w:space="0" w:color="auto"/>
            </w:tcBorders>
          </w:tcPr>
          <w:p w14:paraId="781C44F8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6F8ED30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715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5543AEC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169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209406E5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383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9D93E6E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4E3CE77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22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118984F9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564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63BF00C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494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318D8E3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1.000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1E9679A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4480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0DC4C333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739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5081275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7339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05CFD83B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11A700D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&lt;0.0001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b</w:t>
            </w:r>
          </w:p>
          <w:p w14:paraId="4ED6F9F0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283F45E1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</w:p>
          <w:p w14:paraId="1E688C7A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754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2BE1DF97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3772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134B7156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0659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50479CAD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6535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  <w:p w14:paraId="665267AC" w14:textId="77777777" w:rsidR="00FD5558" w:rsidRPr="00092578" w:rsidRDefault="00FD5558" w:rsidP="00FD5558">
            <w:pPr>
              <w:suppressLineNumbers/>
              <w:kinsoku w:val="0"/>
              <w:wordWrap/>
              <w:overflowPunct w:val="0"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Cs w:val="20"/>
                <w:lang w:val="pt-BR"/>
              </w:rPr>
            </w:pPr>
            <w:r w:rsidRPr="00092578">
              <w:rPr>
                <w:rFonts w:ascii="Times New Roman"/>
                <w:color w:val="000000" w:themeColor="text1"/>
                <w:szCs w:val="20"/>
                <w:lang w:val="pt-BR"/>
              </w:rPr>
              <w:t>0.1848</w:t>
            </w:r>
            <w:r w:rsidRPr="00092578">
              <w:rPr>
                <w:rFonts w:ascii="Times New Roman"/>
                <w:color w:val="000000" w:themeColor="text1"/>
                <w:szCs w:val="20"/>
                <w:vertAlign w:val="superscript"/>
                <w:lang w:val="pt-BR"/>
              </w:rPr>
              <w:t>a</w:t>
            </w:r>
          </w:p>
        </w:tc>
      </w:tr>
    </w:tbl>
    <w:p w14:paraId="3A1DBB22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>Participants with WAIS score discrepancies between the WMI and PSI (n = 83) were analyzed.</w:t>
      </w:r>
    </w:p>
    <w:p w14:paraId="21A0EB3C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 w:eastAsia="ＭＳ 明朝"/>
          <w:color w:val="000000" w:themeColor="text1"/>
          <w:szCs w:val="20"/>
        </w:rPr>
      </w:pPr>
      <w:r w:rsidRPr="00092578">
        <w:rPr>
          <w:rFonts w:ascii="Times New Roman"/>
          <w:color w:val="000000" w:themeColor="text1"/>
          <w:szCs w:val="20"/>
        </w:rPr>
        <w:t>Data are presented as medians, interquartile ranges (IQR), or percentages</w:t>
      </w:r>
      <w:r w:rsidRPr="00092578">
        <w:rPr>
          <w:rFonts w:ascii="Times New Roman" w:eastAsia="ＭＳ 明朝"/>
          <w:color w:val="000000" w:themeColor="text1"/>
          <w:szCs w:val="20"/>
        </w:rPr>
        <w:t>.</w:t>
      </w:r>
    </w:p>
    <w:p w14:paraId="356D2C26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a</w:t>
      </w:r>
      <w:r w:rsidRPr="00092578">
        <w:rPr>
          <w:rFonts w:ascii="Times New Roman"/>
          <w:color w:val="000000" w:themeColor="text1"/>
          <w:szCs w:val="20"/>
        </w:rPr>
        <w:t>Fisher’s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exact test; </w:t>
      </w:r>
      <w:proofErr w:type="spellStart"/>
      <w:r w:rsidRPr="00092578">
        <w:rPr>
          <w:rFonts w:ascii="Times New Roman"/>
          <w:color w:val="000000" w:themeColor="text1"/>
          <w:szCs w:val="20"/>
          <w:vertAlign w:val="superscript"/>
        </w:rPr>
        <w:t>b</w:t>
      </w:r>
      <w:r w:rsidRPr="00092578">
        <w:rPr>
          <w:rFonts w:ascii="Times New Roman"/>
          <w:color w:val="000000" w:themeColor="text1"/>
          <w:szCs w:val="20"/>
        </w:rPr>
        <w:t>Wilcoxon</w:t>
      </w:r>
      <w:proofErr w:type="spellEnd"/>
      <w:r w:rsidRPr="00092578">
        <w:rPr>
          <w:rFonts w:ascii="Times New Roman"/>
          <w:color w:val="000000" w:themeColor="text1"/>
          <w:szCs w:val="20"/>
        </w:rPr>
        <w:t xml:space="preserve"> rank-sum test.</w:t>
      </w:r>
    </w:p>
    <w:p w14:paraId="38436EFE" w14:textId="77777777" w:rsidR="00FD5558" w:rsidRPr="00092578" w:rsidRDefault="00FD5558" w:rsidP="00FD5558">
      <w:pPr>
        <w:suppressLineNumbers/>
        <w:kinsoku w:val="0"/>
        <w:wordWrap/>
        <w:overflowPunct w:val="0"/>
        <w:adjustRightInd w:val="0"/>
        <w:snapToGrid w:val="0"/>
        <w:spacing w:line="360" w:lineRule="auto"/>
        <w:rPr>
          <w:rFonts w:ascii="Times New Roman"/>
          <w:color w:val="000000" w:themeColor="text1"/>
          <w:szCs w:val="20"/>
        </w:rPr>
      </w:pPr>
      <w:r w:rsidRPr="00092578">
        <w:rPr>
          <w:rFonts w:ascii="Times New Roman" w:eastAsia="ＭＳ 明朝"/>
          <w:color w:val="000000" w:themeColor="text1"/>
          <w:szCs w:val="20"/>
        </w:rPr>
        <w:t xml:space="preserve">WAIS, Wechsler Adult Intelligence Scale; </w:t>
      </w:r>
      <w:r w:rsidRPr="00092578">
        <w:rPr>
          <w:rFonts w:ascii="Times New Roman"/>
          <w:color w:val="000000" w:themeColor="text1"/>
          <w:kern w:val="24"/>
          <w:szCs w:val="20"/>
        </w:rPr>
        <w:t xml:space="preserve">WMI, working memory index; PSI, processing speed index; </w:t>
      </w:r>
      <w:r w:rsidRPr="00092578">
        <w:rPr>
          <w:rFonts w:ascii="Times New Roman"/>
          <w:color w:val="000000" w:themeColor="text1"/>
          <w:szCs w:val="20"/>
        </w:rPr>
        <w:t xml:space="preserve">BW, body weight; BMI, body mass index; EWL, excess weight loss; IQ, intelligence quotient; </w:t>
      </w:r>
      <w:r w:rsidRPr="00092578">
        <w:rPr>
          <w:rFonts w:ascii="Times New Roman"/>
          <w:color w:val="000000" w:themeColor="text1"/>
          <w:kern w:val="24"/>
          <w:szCs w:val="20"/>
        </w:rPr>
        <w:t>VCI, verbal comprehension index; PRI, perceptual reasoning index.</w:t>
      </w:r>
    </w:p>
    <w:p w14:paraId="42298027" w14:textId="77777777" w:rsidR="00FD5558" w:rsidRPr="00092578" w:rsidRDefault="00FD5558" w:rsidP="00CC0961">
      <w:pPr>
        <w:suppressLineNumbers/>
        <w:wordWrap/>
        <w:adjustRightInd w:val="0"/>
        <w:snapToGrid w:val="0"/>
        <w:spacing w:line="360" w:lineRule="auto"/>
        <w:rPr>
          <w:rFonts w:ascii="Times New Roman"/>
          <w:color w:val="000000" w:themeColor="text1"/>
          <w:sz w:val="22"/>
          <w:szCs w:val="22"/>
        </w:rPr>
      </w:pPr>
    </w:p>
    <w:p w14:paraId="7BC5B74B" w14:textId="77777777" w:rsidR="009B3FEC" w:rsidRPr="00092578" w:rsidRDefault="009B3FEC" w:rsidP="009E3C47">
      <w:pPr>
        <w:widowControl/>
        <w:suppressLineNumbers/>
        <w:wordWrap/>
        <w:autoSpaceDE/>
        <w:autoSpaceDN/>
        <w:adjustRightInd w:val="0"/>
        <w:snapToGrid w:val="0"/>
        <w:spacing w:line="360" w:lineRule="auto"/>
        <w:jc w:val="left"/>
        <w:rPr>
          <w:rFonts w:ascii="Times New Roman" w:eastAsia="ＭＳ 明朝"/>
          <w:color w:val="000000" w:themeColor="text1"/>
          <w:szCs w:val="20"/>
        </w:rPr>
      </w:pPr>
    </w:p>
    <w:sectPr w:rsidR="009B3FEC" w:rsidRPr="00092578" w:rsidSect="004B36B7">
      <w:footerReference w:type="even" r:id="rId6"/>
      <w:footerReference w:type="default" r:id="rId7"/>
      <w:pgSz w:w="11900" w:h="16840" w:code="9"/>
      <w:pgMar w:top="1418" w:right="1418" w:bottom="1418" w:left="1418" w:header="851" w:footer="992" w:gutter="0"/>
      <w:lnNumType w:countBy="1" w:restart="continuous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49E71" w14:textId="77777777" w:rsidR="008E64AA" w:rsidRDefault="008E64AA">
      <w:r>
        <w:separator/>
      </w:r>
    </w:p>
  </w:endnote>
  <w:endnote w:type="continuationSeparator" w:id="0">
    <w:p w14:paraId="434EBAC7" w14:textId="77777777" w:rsidR="008E64AA" w:rsidRDefault="008E6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BE715" w14:textId="77777777" w:rsidR="00C556D6" w:rsidRDefault="00937C4A" w:rsidP="007E6C2B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</w:rPr>
      <w:fldChar w:fldCharType="end"/>
    </w:r>
  </w:p>
  <w:p w14:paraId="3AFCD7F6" w14:textId="77777777" w:rsidR="00C556D6" w:rsidRDefault="00C556D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63686" w14:textId="77777777" w:rsidR="00C556D6" w:rsidRDefault="00C556D6">
    <w:pPr>
      <w:tabs>
        <w:tab w:val="center" w:pos="4252"/>
        <w:tab w:val="right" w:pos="8504"/>
      </w:tabs>
      <w:wordWrap/>
      <w:rPr>
        <w:rFonts w:ascii="Times" w:hAnsi="Times"/>
        <w:color w:val="000000"/>
        <w:sz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E1C98" w14:textId="77777777" w:rsidR="008E64AA" w:rsidRDefault="008E64AA">
      <w:r>
        <w:separator/>
      </w:r>
    </w:p>
  </w:footnote>
  <w:footnote w:type="continuationSeparator" w:id="0">
    <w:p w14:paraId="04174291" w14:textId="77777777" w:rsidR="008E64AA" w:rsidRDefault="008E6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removeDateAndTime/>
  <w:bordersDoNotSurroundHeader/>
  <w:bordersDoNotSurroundFooter/>
  <w:proofState w:spelling="clean" w:grammar="clean"/>
  <w:doNotTrackFormatting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GwMDezsLAwMDY0t7BU0lEKTi0uzszPAykwqQUASU1yE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37FD9"/>
    <w:rsid w:val="00000156"/>
    <w:rsid w:val="0000020F"/>
    <w:rsid w:val="00004142"/>
    <w:rsid w:val="00010427"/>
    <w:rsid w:val="00010D4F"/>
    <w:rsid w:val="00011384"/>
    <w:rsid w:val="00015644"/>
    <w:rsid w:val="00017E61"/>
    <w:rsid w:val="00020DEA"/>
    <w:rsid w:val="0002272F"/>
    <w:rsid w:val="00023007"/>
    <w:rsid w:val="00023509"/>
    <w:rsid w:val="00024BD5"/>
    <w:rsid w:val="00025709"/>
    <w:rsid w:val="000277E7"/>
    <w:rsid w:val="00027918"/>
    <w:rsid w:val="0003000E"/>
    <w:rsid w:val="000302A9"/>
    <w:rsid w:val="00031C9D"/>
    <w:rsid w:val="00032DCC"/>
    <w:rsid w:val="0003388A"/>
    <w:rsid w:val="00034E1C"/>
    <w:rsid w:val="000360FA"/>
    <w:rsid w:val="000377F9"/>
    <w:rsid w:val="00037BA0"/>
    <w:rsid w:val="00037FD9"/>
    <w:rsid w:val="000403E2"/>
    <w:rsid w:val="00040611"/>
    <w:rsid w:val="0004086A"/>
    <w:rsid w:val="00041C75"/>
    <w:rsid w:val="0004274B"/>
    <w:rsid w:val="00043401"/>
    <w:rsid w:val="00043FE2"/>
    <w:rsid w:val="00045C75"/>
    <w:rsid w:val="00046E85"/>
    <w:rsid w:val="00047792"/>
    <w:rsid w:val="0005065E"/>
    <w:rsid w:val="00050B23"/>
    <w:rsid w:val="00050DA3"/>
    <w:rsid w:val="000519F1"/>
    <w:rsid w:val="00056660"/>
    <w:rsid w:val="0005679F"/>
    <w:rsid w:val="00056EC7"/>
    <w:rsid w:val="000608F1"/>
    <w:rsid w:val="000611ED"/>
    <w:rsid w:val="00062E89"/>
    <w:rsid w:val="00066335"/>
    <w:rsid w:val="00066BC1"/>
    <w:rsid w:val="00066DEA"/>
    <w:rsid w:val="00070015"/>
    <w:rsid w:val="00070E37"/>
    <w:rsid w:val="0007262D"/>
    <w:rsid w:val="00075684"/>
    <w:rsid w:val="00076E53"/>
    <w:rsid w:val="00077B40"/>
    <w:rsid w:val="00086232"/>
    <w:rsid w:val="00090011"/>
    <w:rsid w:val="00092578"/>
    <w:rsid w:val="00093164"/>
    <w:rsid w:val="0009478E"/>
    <w:rsid w:val="00094DB5"/>
    <w:rsid w:val="00095382"/>
    <w:rsid w:val="00095952"/>
    <w:rsid w:val="00096420"/>
    <w:rsid w:val="00096ADE"/>
    <w:rsid w:val="00097234"/>
    <w:rsid w:val="000A34D0"/>
    <w:rsid w:val="000A4F2F"/>
    <w:rsid w:val="000A569F"/>
    <w:rsid w:val="000A5990"/>
    <w:rsid w:val="000B3D74"/>
    <w:rsid w:val="000B5997"/>
    <w:rsid w:val="000B59B7"/>
    <w:rsid w:val="000B6B09"/>
    <w:rsid w:val="000C031B"/>
    <w:rsid w:val="000C487E"/>
    <w:rsid w:val="000C6104"/>
    <w:rsid w:val="000C7658"/>
    <w:rsid w:val="000D020F"/>
    <w:rsid w:val="000D155B"/>
    <w:rsid w:val="000D4035"/>
    <w:rsid w:val="000D54EB"/>
    <w:rsid w:val="000D7923"/>
    <w:rsid w:val="000E0472"/>
    <w:rsid w:val="000E0AE9"/>
    <w:rsid w:val="000E0B95"/>
    <w:rsid w:val="000E1023"/>
    <w:rsid w:val="000E1117"/>
    <w:rsid w:val="000E11BD"/>
    <w:rsid w:val="000E1452"/>
    <w:rsid w:val="000E1EBE"/>
    <w:rsid w:val="000E77EF"/>
    <w:rsid w:val="000F1621"/>
    <w:rsid w:val="000F1E3D"/>
    <w:rsid w:val="000F5B77"/>
    <w:rsid w:val="000F63EA"/>
    <w:rsid w:val="000F7C60"/>
    <w:rsid w:val="0010165C"/>
    <w:rsid w:val="00111140"/>
    <w:rsid w:val="00111144"/>
    <w:rsid w:val="00111AB6"/>
    <w:rsid w:val="00111C10"/>
    <w:rsid w:val="001148CE"/>
    <w:rsid w:val="001170AE"/>
    <w:rsid w:val="001170C2"/>
    <w:rsid w:val="00117D53"/>
    <w:rsid w:val="001205F2"/>
    <w:rsid w:val="001213E4"/>
    <w:rsid w:val="001216D5"/>
    <w:rsid w:val="00122F69"/>
    <w:rsid w:val="001232B1"/>
    <w:rsid w:val="001300CE"/>
    <w:rsid w:val="00132474"/>
    <w:rsid w:val="00133CB5"/>
    <w:rsid w:val="00135883"/>
    <w:rsid w:val="001377B0"/>
    <w:rsid w:val="00140D03"/>
    <w:rsid w:val="001413E7"/>
    <w:rsid w:val="00142543"/>
    <w:rsid w:val="0014281E"/>
    <w:rsid w:val="00142EA7"/>
    <w:rsid w:val="001448C6"/>
    <w:rsid w:val="00144CBF"/>
    <w:rsid w:val="0014783B"/>
    <w:rsid w:val="00152833"/>
    <w:rsid w:val="001532C8"/>
    <w:rsid w:val="0015400F"/>
    <w:rsid w:val="00154204"/>
    <w:rsid w:val="00154440"/>
    <w:rsid w:val="00156142"/>
    <w:rsid w:val="001562A9"/>
    <w:rsid w:val="001562B9"/>
    <w:rsid w:val="0015686B"/>
    <w:rsid w:val="0015790A"/>
    <w:rsid w:val="00157F0E"/>
    <w:rsid w:val="00162F8E"/>
    <w:rsid w:val="001636A9"/>
    <w:rsid w:val="00163C2F"/>
    <w:rsid w:val="00164034"/>
    <w:rsid w:val="00164948"/>
    <w:rsid w:val="00165AB5"/>
    <w:rsid w:val="001669A7"/>
    <w:rsid w:val="00171CDD"/>
    <w:rsid w:val="00172E49"/>
    <w:rsid w:val="00173A28"/>
    <w:rsid w:val="00173D07"/>
    <w:rsid w:val="00175BA5"/>
    <w:rsid w:val="00175E42"/>
    <w:rsid w:val="00185C6E"/>
    <w:rsid w:val="001871D5"/>
    <w:rsid w:val="00191100"/>
    <w:rsid w:val="00192AF8"/>
    <w:rsid w:val="001934AB"/>
    <w:rsid w:val="00194AE2"/>
    <w:rsid w:val="00196F42"/>
    <w:rsid w:val="00197A92"/>
    <w:rsid w:val="001A1467"/>
    <w:rsid w:val="001A600F"/>
    <w:rsid w:val="001A644F"/>
    <w:rsid w:val="001B19BD"/>
    <w:rsid w:val="001B25CA"/>
    <w:rsid w:val="001B279C"/>
    <w:rsid w:val="001B2C73"/>
    <w:rsid w:val="001B3E62"/>
    <w:rsid w:val="001B483E"/>
    <w:rsid w:val="001B50A5"/>
    <w:rsid w:val="001B6D2D"/>
    <w:rsid w:val="001C10AC"/>
    <w:rsid w:val="001C3692"/>
    <w:rsid w:val="001C4555"/>
    <w:rsid w:val="001C4C1C"/>
    <w:rsid w:val="001C6007"/>
    <w:rsid w:val="001C77E8"/>
    <w:rsid w:val="001D1A6A"/>
    <w:rsid w:val="001D2195"/>
    <w:rsid w:val="001D68D0"/>
    <w:rsid w:val="001D6902"/>
    <w:rsid w:val="001E14EE"/>
    <w:rsid w:val="001E285D"/>
    <w:rsid w:val="001E40E7"/>
    <w:rsid w:val="001E57F0"/>
    <w:rsid w:val="001E749F"/>
    <w:rsid w:val="001F33E2"/>
    <w:rsid w:val="001F4210"/>
    <w:rsid w:val="001F4411"/>
    <w:rsid w:val="001F4705"/>
    <w:rsid w:val="001F6315"/>
    <w:rsid w:val="001F697C"/>
    <w:rsid w:val="001F74BA"/>
    <w:rsid w:val="001F7909"/>
    <w:rsid w:val="00200449"/>
    <w:rsid w:val="00203A13"/>
    <w:rsid w:val="00203F61"/>
    <w:rsid w:val="00204771"/>
    <w:rsid w:val="00205EDA"/>
    <w:rsid w:val="0020613F"/>
    <w:rsid w:val="002067A5"/>
    <w:rsid w:val="00207B4C"/>
    <w:rsid w:val="00207DBA"/>
    <w:rsid w:val="00212CAD"/>
    <w:rsid w:val="00212D42"/>
    <w:rsid w:val="002138C6"/>
    <w:rsid w:val="00215375"/>
    <w:rsid w:val="002203CB"/>
    <w:rsid w:val="00220EAB"/>
    <w:rsid w:val="00221625"/>
    <w:rsid w:val="002278A0"/>
    <w:rsid w:val="002312CF"/>
    <w:rsid w:val="00231C30"/>
    <w:rsid w:val="002325B7"/>
    <w:rsid w:val="002361CD"/>
    <w:rsid w:val="002377E2"/>
    <w:rsid w:val="00237FB6"/>
    <w:rsid w:val="00240BD7"/>
    <w:rsid w:val="002425C3"/>
    <w:rsid w:val="00242657"/>
    <w:rsid w:val="00245ACE"/>
    <w:rsid w:val="0024751C"/>
    <w:rsid w:val="002504BD"/>
    <w:rsid w:val="00250E0F"/>
    <w:rsid w:val="00252271"/>
    <w:rsid w:val="00253471"/>
    <w:rsid w:val="0025387E"/>
    <w:rsid w:val="00255A5D"/>
    <w:rsid w:val="00255AC2"/>
    <w:rsid w:val="00261699"/>
    <w:rsid w:val="00261F4F"/>
    <w:rsid w:val="00262BB4"/>
    <w:rsid w:val="00263629"/>
    <w:rsid w:val="00265DDF"/>
    <w:rsid w:val="00270B49"/>
    <w:rsid w:val="00270EE1"/>
    <w:rsid w:val="00271F40"/>
    <w:rsid w:val="00272C20"/>
    <w:rsid w:val="00273C2E"/>
    <w:rsid w:val="002740A6"/>
    <w:rsid w:val="00274293"/>
    <w:rsid w:val="002765E9"/>
    <w:rsid w:val="002771C3"/>
    <w:rsid w:val="002775C6"/>
    <w:rsid w:val="0028166C"/>
    <w:rsid w:val="002833DA"/>
    <w:rsid w:val="00283777"/>
    <w:rsid w:val="00283BAB"/>
    <w:rsid w:val="002852EB"/>
    <w:rsid w:val="0028606F"/>
    <w:rsid w:val="0028676A"/>
    <w:rsid w:val="00286E01"/>
    <w:rsid w:val="002874C4"/>
    <w:rsid w:val="00287F38"/>
    <w:rsid w:val="002910E7"/>
    <w:rsid w:val="00295C9E"/>
    <w:rsid w:val="00296250"/>
    <w:rsid w:val="00296690"/>
    <w:rsid w:val="002A10F5"/>
    <w:rsid w:val="002A1CE8"/>
    <w:rsid w:val="002A1F60"/>
    <w:rsid w:val="002A47B5"/>
    <w:rsid w:val="002A6B6B"/>
    <w:rsid w:val="002A6DB7"/>
    <w:rsid w:val="002A7DC4"/>
    <w:rsid w:val="002B3C46"/>
    <w:rsid w:val="002B3DDB"/>
    <w:rsid w:val="002B3E22"/>
    <w:rsid w:val="002B6AEA"/>
    <w:rsid w:val="002B6F81"/>
    <w:rsid w:val="002B736D"/>
    <w:rsid w:val="002C00AE"/>
    <w:rsid w:val="002C0201"/>
    <w:rsid w:val="002C27E5"/>
    <w:rsid w:val="002C4F86"/>
    <w:rsid w:val="002C6E7B"/>
    <w:rsid w:val="002C6F72"/>
    <w:rsid w:val="002D438F"/>
    <w:rsid w:val="002D47AD"/>
    <w:rsid w:val="002E0507"/>
    <w:rsid w:val="002E2193"/>
    <w:rsid w:val="002E25EC"/>
    <w:rsid w:val="002E57B5"/>
    <w:rsid w:val="002E5964"/>
    <w:rsid w:val="002E6F84"/>
    <w:rsid w:val="002E7B2B"/>
    <w:rsid w:val="002E7DD8"/>
    <w:rsid w:val="002F3A24"/>
    <w:rsid w:val="002F3D71"/>
    <w:rsid w:val="002F62F5"/>
    <w:rsid w:val="002F7E02"/>
    <w:rsid w:val="00300A81"/>
    <w:rsid w:val="00303380"/>
    <w:rsid w:val="0030423B"/>
    <w:rsid w:val="003044BB"/>
    <w:rsid w:val="003057B0"/>
    <w:rsid w:val="003063EA"/>
    <w:rsid w:val="003105B9"/>
    <w:rsid w:val="003124D5"/>
    <w:rsid w:val="00313326"/>
    <w:rsid w:val="00313B7F"/>
    <w:rsid w:val="00313D26"/>
    <w:rsid w:val="00314431"/>
    <w:rsid w:val="0031450B"/>
    <w:rsid w:val="00316B95"/>
    <w:rsid w:val="0032542C"/>
    <w:rsid w:val="00325AE3"/>
    <w:rsid w:val="00325F7C"/>
    <w:rsid w:val="003269BD"/>
    <w:rsid w:val="003310C2"/>
    <w:rsid w:val="003369EB"/>
    <w:rsid w:val="00336DD4"/>
    <w:rsid w:val="003431BF"/>
    <w:rsid w:val="00343647"/>
    <w:rsid w:val="00344ED2"/>
    <w:rsid w:val="00347A35"/>
    <w:rsid w:val="00347B7B"/>
    <w:rsid w:val="00350426"/>
    <w:rsid w:val="003510E3"/>
    <w:rsid w:val="0035164F"/>
    <w:rsid w:val="003539BE"/>
    <w:rsid w:val="0035599C"/>
    <w:rsid w:val="00355D41"/>
    <w:rsid w:val="00355F0F"/>
    <w:rsid w:val="00356021"/>
    <w:rsid w:val="00356CA3"/>
    <w:rsid w:val="00362492"/>
    <w:rsid w:val="003637E9"/>
    <w:rsid w:val="0036490A"/>
    <w:rsid w:val="0036547B"/>
    <w:rsid w:val="00366600"/>
    <w:rsid w:val="00366BDD"/>
    <w:rsid w:val="00367642"/>
    <w:rsid w:val="0037104C"/>
    <w:rsid w:val="003716B3"/>
    <w:rsid w:val="00371899"/>
    <w:rsid w:val="00372825"/>
    <w:rsid w:val="003739FC"/>
    <w:rsid w:val="00374983"/>
    <w:rsid w:val="00376F0C"/>
    <w:rsid w:val="00380D78"/>
    <w:rsid w:val="003815C8"/>
    <w:rsid w:val="00382432"/>
    <w:rsid w:val="00383C4D"/>
    <w:rsid w:val="003847FB"/>
    <w:rsid w:val="003851FE"/>
    <w:rsid w:val="00391CE6"/>
    <w:rsid w:val="00393039"/>
    <w:rsid w:val="00397BCB"/>
    <w:rsid w:val="00397D39"/>
    <w:rsid w:val="003A161D"/>
    <w:rsid w:val="003A201A"/>
    <w:rsid w:val="003A413A"/>
    <w:rsid w:val="003A46AF"/>
    <w:rsid w:val="003A4B04"/>
    <w:rsid w:val="003A53F2"/>
    <w:rsid w:val="003A6C46"/>
    <w:rsid w:val="003B09F9"/>
    <w:rsid w:val="003B1370"/>
    <w:rsid w:val="003B2B02"/>
    <w:rsid w:val="003B35A6"/>
    <w:rsid w:val="003B3ED3"/>
    <w:rsid w:val="003B3F6C"/>
    <w:rsid w:val="003B5F8E"/>
    <w:rsid w:val="003B6C19"/>
    <w:rsid w:val="003B705E"/>
    <w:rsid w:val="003C367F"/>
    <w:rsid w:val="003C399A"/>
    <w:rsid w:val="003C4D6D"/>
    <w:rsid w:val="003C4DA2"/>
    <w:rsid w:val="003C5407"/>
    <w:rsid w:val="003C6656"/>
    <w:rsid w:val="003C6E75"/>
    <w:rsid w:val="003D37F7"/>
    <w:rsid w:val="003D3B05"/>
    <w:rsid w:val="003D47CE"/>
    <w:rsid w:val="003D4EA9"/>
    <w:rsid w:val="003D5BE6"/>
    <w:rsid w:val="003D5DCC"/>
    <w:rsid w:val="003D68E1"/>
    <w:rsid w:val="003D6FEC"/>
    <w:rsid w:val="003E234C"/>
    <w:rsid w:val="003E6927"/>
    <w:rsid w:val="003F091E"/>
    <w:rsid w:val="003F1268"/>
    <w:rsid w:val="003F1A88"/>
    <w:rsid w:val="003F2601"/>
    <w:rsid w:val="003F5601"/>
    <w:rsid w:val="00400B3D"/>
    <w:rsid w:val="00402503"/>
    <w:rsid w:val="004030C6"/>
    <w:rsid w:val="00404140"/>
    <w:rsid w:val="00404A02"/>
    <w:rsid w:val="0040699B"/>
    <w:rsid w:val="00407600"/>
    <w:rsid w:val="00410373"/>
    <w:rsid w:val="00410F3F"/>
    <w:rsid w:val="00411DAC"/>
    <w:rsid w:val="00420A17"/>
    <w:rsid w:val="004240DC"/>
    <w:rsid w:val="004248A5"/>
    <w:rsid w:val="00425410"/>
    <w:rsid w:val="004265AF"/>
    <w:rsid w:val="00427973"/>
    <w:rsid w:val="00431BAD"/>
    <w:rsid w:val="00431D32"/>
    <w:rsid w:val="00433718"/>
    <w:rsid w:val="0043494A"/>
    <w:rsid w:val="00435729"/>
    <w:rsid w:val="004409D4"/>
    <w:rsid w:val="00442BDD"/>
    <w:rsid w:val="00442DB0"/>
    <w:rsid w:val="00443CB1"/>
    <w:rsid w:val="00444438"/>
    <w:rsid w:val="004460DE"/>
    <w:rsid w:val="0044691A"/>
    <w:rsid w:val="00446981"/>
    <w:rsid w:val="004472CD"/>
    <w:rsid w:val="004473B9"/>
    <w:rsid w:val="00450FD1"/>
    <w:rsid w:val="004523DA"/>
    <w:rsid w:val="0045249D"/>
    <w:rsid w:val="0045700B"/>
    <w:rsid w:val="004570A4"/>
    <w:rsid w:val="00457F4A"/>
    <w:rsid w:val="00461A51"/>
    <w:rsid w:val="00464500"/>
    <w:rsid w:val="00465FB3"/>
    <w:rsid w:val="004700C5"/>
    <w:rsid w:val="00471546"/>
    <w:rsid w:val="004736BD"/>
    <w:rsid w:val="00473B0B"/>
    <w:rsid w:val="00474C4A"/>
    <w:rsid w:val="0047502D"/>
    <w:rsid w:val="004757DB"/>
    <w:rsid w:val="00480274"/>
    <w:rsid w:val="004819AB"/>
    <w:rsid w:val="00482B5A"/>
    <w:rsid w:val="00485197"/>
    <w:rsid w:val="004851BE"/>
    <w:rsid w:val="00485BC5"/>
    <w:rsid w:val="00486BEE"/>
    <w:rsid w:val="00490274"/>
    <w:rsid w:val="004912CA"/>
    <w:rsid w:val="00492C93"/>
    <w:rsid w:val="00494B52"/>
    <w:rsid w:val="00497417"/>
    <w:rsid w:val="00497E57"/>
    <w:rsid w:val="004A1F16"/>
    <w:rsid w:val="004A29A5"/>
    <w:rsid w:val="004A595F"/>
    <w:rsid w:val="004B153F"/>
    <w:rsid w:val="004B36B7"/>
    <w:rsid w:val="004B4366"/>
    <w:rsid w:val="004B4805"/>
    <w:rsid w:val="004B7FB7"/>
    <w:rsid w:val="004C0F78"/>
    <w:rsid w:val="004C38AD"/>
    <w:rsid w:val="004C3A84"/>
    <w:rsid w:val="004C662B"/>
    <w:rsid w:val="004C7DEE"/>
    <w:rsid w:val="004C7E15"/>
    <w:rsid w:val="004D00FE"/>
    <w:rsid w:val="004D5AAC"/>
    <w:rsid w:val="004E14E4"/>
    <w:rsid w:val="004E4797"/>
    <w:rsid w:val="004F2F6C"/>
    <w:rsid w:val="004F640E"/>
    <w:rsid w:val="004F6CE7"/>
    <w:rsid w:val="004F7099"/>
    <w:rsid w:val="005007FF"/>
    <w:rsid w:val="00506558"/>
    <w:rsid w:val="00506F41"/>
    <w:rsid w:val="0051287F"/>
    <w:rsid w:val="00512B2B"/>
    <w:rsid w:val="00514B46"/>
    <w:rsid w:val="00515CEE"/>
    <w:rsid w:val="00516568"/>
    <w:rsid w:val="005174BC"/>
    <w:rsid w:val="00517643"/>
    <w:rsid w:val="00521310"/>
    <w:rsid w:val="00521914"/>
    <w:rsid w:val="00521AE2"/>
    <w:rsid w:val="00525D40"/>
    <w:rsid w:val="00526702"/>
    <w:rsid w:val="00530493"/>
    <w:rsid w:val="005313BB"/>
    <w:rsid w:val="00534E1A"/>
    <w:rsid w:val="005360BB"/>
    <w:rsid w:val="005364FB"/>
    <w:rsid w:val="005436C3"/>
    <w:rsid w:val="00544B54"/>
    <w:rsid w:val="005454EE"/>
    <w:rsid w:val="00545E60"/>
    <w:rsid w:val="005500A8"/>
    <w:rsid w:val="00551EA2"/>
    <w:rsid w:val="005533FB"/>
    <w:rsid w:val="0055490D"/>
    <w:rsid w:val="0055799F"/>
    <w:rsid w:val="005626AA"/>
    <w:rsid w:val="005639AF"/>
    <w:rsid w:val="00563BB7"/>
    <w:rsid w:val="00564CE0"/>
    <w:rsid w:val="00570BF0"/>
    <w:rsid w:val="0057116E"/>
    <w:rsid w:val="00572B83"/>
    <w:rsid w:val="005743B4"/>
    <w:rsid w:val="005747B9"/>
    <w:rsid w:val="00574992"/>
    <w:rsid w:val="00576719"/>
    <w:rsid w:val="00576C6E"/>
    <w:rsid w:val="00576D67"/>
    <w:rsid w:val="00577195"/>
    <w:rsid w:val="005817DE"/>
    <w:rsid w:val="00582839"/>
    <w:rsid w:val="00586229"/>
    <w:rsid w:val="00587E92"/>
    <w:rsid w:val="00591349"/>
    <w:rsid w:val="00595428"/>
    <w:rsid w:val="005A0608"/>
    <w:rsid w:val="005A1F5F"/>
    <w:rsid w:val="005A428C"/>
    <w:rsid w:val="005A48F3"/>
    <w:rsid w:val="005B1739"/>
    <w:rsid w:val="005B1A7D"/>
    <w:rsid w:val="005B20DE"/>
    <w:rsid w:val="005B2905"/>
    <w:rsid w:val="005B3401"/>
    <w:rsid w:val="005B3ACE"/>
    <w:rsid w:val="005C2B9A"/>
    <w:rsid w:val="005C58EE"/>
    <w:rsid w:val="005C7F44"/>
    <w:rsid w:val="005D1F0A"/>
    <w:rsid w:val="005D2716"/>
    <w:rsid w:val="005D33FE"/>
    <w:rsid w:val="005D3561"/>
    <w:rsid w:val="005D41E6"/>
    <w:rsid w:val="005D442F"/>
    <w:rsid w:val="005D4A1D"/>
    <w:rsid w:val="005D57C7"/>
    <w:rsid w:val="005D60E2"/>
    <w:rsid w:val="005E351C"/>
    <w:rsid w:val="005E351E"/>
    <w:rsid w:val="005E5940"/>
    <w:rsid w:val="005E6B56"/>
    <w:rsid w:val="005F1EA4"/>
    <w:rsid w:val="005F3E92"/>
    <w:rsid w:val="005F5286"/>
    <w:rsid w:val="005F5417"/>
    <w:rsid w:val="005F5573"/>
    <w:rsid w:val="005F5A92"/>
    <w:rsid w:val="005F62DF"/>
    <w:rsid w:val="005F6A90"/>
    <w:rsid w:val="005F75C6"/>
    <w:rsid w:val="006006A3"/>
    <w:rsid w:val="00600CDE"/>
    <w:rsid w:val="00601DA6"/>
    <w:rsid w:val="00601E4E"/>
    <w:rsid w:val="00603ECB"/>
    <w:rsid w:val="00605D44"/>
    <w:rsid w:val="00606962"/>
    <w:rsid w:val="00607961"/>
    <w:rsid w:val="00611046"/>
    <w:rsid w:val="006112E5"/>
    <w:rsid w:val="00613AD2"/>
    <w:rsid w:val="00616A25"/>
    <w:rsid w:val="00617057"/>
    <w:rsid w:val="00620341"/>
    <w:rsid w:val="0062207F"/>
    <w:rsid w:val="00623FAF"/>
    <w:rsid w:val="00624AD3"/>
    <w:rsid w:val="0062641E"/>
    <w:rsid w:val="00631013"/>
    <w:rsid w:val="00632DAD"/>
    <w:rsid w:val="00634956"/>
    <w:rsid w:val="00634F58"/>
    <w:rsid w:val="0063633F"/>
    <w:rsid w:val="006402C4"/>
    <w:rsid w:val="00640CC2"/>
    <w:rsid w:val="00641F1E"/>
    <w:rsid w:val="0064750D"/>
    <w:rsid w:val="0065503F"/>
    <w:rsid w:val="006577DA"/>
    <w:rsid w:val="006609E2"/>
    <w:rsid w:val="00660C41"/>
    <w:rsid w:val="00663D26"/>
    <w:rsid w:val="00666C43"/>
    <w:rsid w:val="00666E6B"/>
    <w:rsid w:val="006706C8"/>
    <w:rsid w:val="00672D70"/>
    <w:rsid w:val="0067310C"/>
    <w:rsid w:val="0067763B"/>
    <w:rsid w:val="0067777B"/>
    <w:rsid w:val="00677960"/>
    <w:rsid w:val="00680CC5"/>
    <w:rsid w:val="006821B3"/>
    <w:rsid w:val="006824B4"/>
    <w:rsid w:val="0068289D"/>
    <w:rsid w:val="0068296A"/>
    <w:rsid w:val="006833A7"/>
    <w:rsid w:val="006833C4"/>
    <w:rsid w:val="006839DB"/>
    <w:rsid w:val="006841F8"/>
    <w:rsid w:val="00684920"/>
    <w:rsid w:val="00684ABC"/>
    <w:rsid w:val="0068527D"/>
    <w:rsid w:val="006861B5"/>
    <w:rsid w:val="0068765A"/>
    <w:rsid w:val="00691E7D"/>
    <w:rsid w:val="006922A3"/>
    <w:rsid w:val="00693AFC"/>
    <w:rsid w:val="0069571C"/>
    <w:rsid w:val="00695747"/>
    <w:rsid w:val="0069589A"/>
    <w:rsid w:val="00697735"/>
    <w:rsid w:val="006A0D41"/>
    <w:rsid w:val="006A147B"/>
    <w:rsid w:val="006A19E4"/>
    <w:rsid w:val="006A431C"/>
    <w:rsid w:val="006A61DA"/>
    <w:rsid w:val="006A75EA"/>
    <w:rsid w:val="006B0BDC"/>
    <w:rsid w:val="006B1D29"/>
    <w:rsid w:val="006B4F12"/>
    <w:rsid w:val="006B54DE"/>
    <w:rsid w:val="006B611B"/>
    <w:rsid w:val="006B67DF"/>
    <w:rsid w:val="006B6973"/>
    <w:rsid w:val="006C082A"/>
    <w:rsid w:val="006C2ACB"/>
    <w:rsid w:val="006C37B7"/>
    <w:rsid w:val="006C4395"/>
    <w:rsid w:val="006C5598"/>
    <w:rsid w:val="006C71F0"/>
    <w:rsid w:val="006D045F"/>
    <w:rsid w:val="006D2D24"/>
    <w:rsid w:val="006D7A2E"/>
    <w:rsid w:val="006E5608"/>
    <w:rsid w:val="006E6808"/>
    <w:rsid w:val="006F56C5"/>
    <w:rsid w:val="006F7939"/>
    <w:rsid w:val="006F7EAD"/>
    <w:rsid w:val="0070055F"/>
    <w:rsid w:val="007033FE"/>
    <w:rsid w:val="0070593F"/>
    <w:rsid w:val="0070628B"/>
    <w:rsid w:val="0070630A"/>
    <w:rsid w:val="007065AF"/>
    <w:rsid w:val="00706CAE"/>
    <w:rsid w:val="00710BEC"/>
    <w:rsid w:val="00711804"/>
    <w:rsid w:val="00711E07"/>
    <w:rsid w:val="00713861"/>
    <w:rsid w:val="0071392E"/>
    <w:rsid w:val="00715219"/>
    <w:rsid w:val="0072772C"/>
    <w:rsid w:val="00727ED4"/>
    <w:rsid w:val="00731F98"/>
    <w:rsid w:val="00735722"/>
    <w:rsid w:val="00735CC3"/>
    <w:rsid w:val="00743326"/>
    <w:rsid w:val="0074363F"/>
    <w:rsid w:val="007436C8"/>
    <w:rsid w:val="007438BC"/>
    <w:rsid w:val="00743B58"/>
    <w:rsid w:val="00743FE7"/>
    <w:rsid w:val="00746D5F"/>
    <w:rsid w:val="00750045"/>
    <w:rsid w:val="00753419"/>
    <w:rsid w:val="00755EF2"/>
    <w:rsid w:val="00756528"/>
    <w:rsid w:val="0075739F"/>
    <w:rsid w:val="00761536"/>
    <w:rsid w:val="007636B6"/>
    <w:rsid w:val="0076403D"/>
    <w:rsid w:val="007669C5"/>
    <w:rsid w:val="00772252"/>
    <w:rsid w:val="00776FB6"/>
    <w:rsid w:val="00777D53"/>
    <w:rsid w:val="00780089"/>
    <w:rsid w:val="00781DC2"/>
    <w:rsid w:val="00782863"/>
    <w:rsid w:val="00783AB5"/>
    <w:rsid w:val="007848CD"/>
    <w:rsid w:val="0078587F"/>
    <w:rsid w:val="00787692"/>
    <w:rsid w:val="0078789B"/>
    <w:rsid w:val="007914E7"/>
    <w:rsid w:val="00791978"/>
    <w:rsid w:val="00796AE8"/>
    <w:rsid w:val="0079763E"/>
    <w:rsid w:val="007A19B7"/>
    <w:rsid w:val="007A39F5"/>
    <w:rsid w:val="007A3A74"/>
    <w:rsid w:val="007A3F00"/>
    <w:rsid w:val="007A4FD3"/>
    <w:rsid w:val="007A51DE"/>
    <w:rsid w:val="007A691E"/>
    <w:rsid w:val="007B3947"/>
    <w:rsid w:val="007B63E4"/>
    <w:rsid w:val="007B78D8"/>
    <w:rsid w:val="007C0B74"/>
    <w:rsid w:val="007C1BE9"/>
    <w:rsid w:val="007C1D59"/>
    <w:rsid w:val="007C2976"/>
    <w:rsid w:val="007C3308"/>
    <w:rsid w:val="007C3BBB"/>
    <w:rsid w:val="007C439C"/>
    <w:rsid w:val="007C4FE9"/>
    <w:rsid w:val="007C5784"/>
    <w:rsid w:val="007C6DCE"/>
    <w:rsid w:val="007C7E15"/>
    <w:rsid w:val="007D2697"/>
    <w:rsid w:val="007D2C27"/>
    <w:rsid w:val="007D3460"/>
    <w:rsid w:val="007D4306"/>
    <w:rsid w:val="007D4BCC"/>
    <w:rsid w:val="007D7142"/>
    <w:rsid w:val="007D7D14"/>
    <w:rsid w:val="007D7EB7"/>
    <w:rsid w:val="007E0086"/>
    <w:rsid w:val="007E0BE0"/>
    <w:rsid w:val="007E15A6"/>
    <w:rsid w:val="007E1EF1"/>
    <w:rsid w:val="007E3194"/>
    <w:rsid w:val="007E5136"/>
    <w:rsid w:val="007E5CB3"/>
    <w:rsid w:val="007E6C2B"/>
    <w:rsid w:val="007F089C"/>
    <w:rsid w:val="007F25D4"/>
    <w:rsid w:val="007F36DC"/>
    <w:rsid w:val="007F373B"/>
    <w:rsid w:val="00801742"/>
    <w:rsid w:val="008022BF"/>
    <w:rsid w:val="00802910"/>
    <w:rsid w:val="00804B2C"/>
    <w:rsid w:val="008060F7"/>
    <w:rsid w:val="00806D0C"/>
    <w:rsid w:val="00807605"/>
    <w:rsid w:val="0080790C"/>
    <w:rsid w:val="00807F67"/>
    <w:rsid w:val="008101CF"/>
    <w:rsid w:val="0081103C"/>
    <w:rsid w:val="00811D5D"/>
    <w:rsid w:val="008127A7"/>
    <w:rsid w:val="00812FC4"/>
    <w:rsid w:val="00813F08"/>
    <w:rsid w:val="00815CCA"/>
    <w:rsid w:val="00815EB0"/>
    <w:rsid w:val="008169FC"/>
    <w:rsid w:val="00821A94"/>
    <w:rsid w:val="00822B85"/>
    <w:rsid w:val="00823588"/>
    <w:rsid w:val="00824E4C"/>
    <w:rsid w:val="00827C65"/>
    <w:rsid w:val="00827FF2"/>
    <w:rsid w:val="00831E7D"/>
    <w:rsid w:val="00831EE9"/>
    <w:rsid w:val="00832956"/>
    <w:rsid w:val="00834498"/>
    <w:rsid w:val="008358B8"/>
    <w:rsid w:val="00837EAC"/>
    <w:rsid w:val="00840299"/>
    <w:rsid w:val="008432AD"/>
    <w:rsid w:val="00843466"/>
    <w:rsid w:val="0084427D"/>
    <w:rsid w:val="00847C88"/>
    <w:rsid w:val="008509B2"/>
    <w:rsid w:val="00850A16"/>
    <w:rsid w:val="00851FDB"/>
    <w:rsid w:val="008532ED"/>
    <w:rsid w:val="00854464"/>
    <w:rsid w:val="00854DEC"/>
    <w:rsid w:val="00855114"/>
    <w:rsid w:val="008553F4"/>
    <w:rsid w:val="00856E5A"/>
    <w:rsid w:val="00857AB2"/>
    <w:rsid w:val="00857DCD"/>
    <w:rsid w:val="00861F31"/>
    <w:rsid w:val="00862A9E"/>
    <w:rsid w:val="008643E6"/>
    <w:rsid w:val="00864660"/>
    <w:rsid w:val="00866387"/>
    <w:rsid w:val="00870D6B"/>
    <w:rsid w:val="00873050"/>
    <w:rsid w:val="00874963"/>
    <w:rsid w:val="00874D94"/>
    <w:rsid w:val="008770F5"/>
    <w:rsid w:val="008776AB"/>
    <w:rsid w:val="0088137F"/>
    <w:rsid w:val="008813A4"/>
    <w:rsid w:val="00881F38"/>
    <w:rsid w:val="008825F6"/>
    <w:rsid w:val="00883E6D"/>
    <w:rsid w:val="00884696"/>
    <w:rsid w:val="00885533"/>
    <w:rsid w:val="00890B7E"/>
    <w:rsid w:val="00891494"/>
    <w:rsid w:val="0089376D"/>
    <w:rsid w:val="0089483A"/>
    <w:rsid w:val="008954A2"/>
    <w:rsid w:val="00895F0B"/>
    <w:rsid w:val="00896058"/>
    <w:rsid w:val="00897DF9"/>
    <w:rsid w:val="008A0410"/>
    <w:rsid w:val="008A3363"/>
    <w:rsid w:val="008A5816"/>
    <w:rsid w:val="008A5AAB"/>
    <w:rsid w:val="008B01E7"/>
    <w:rsid w:val="008B02E0"/>
    <w:rsid w:val="008B24CF"/>
    <w:rsid w:val="008B560C"/>
    <w:rsid w:val="008B72E1"/>
    <w:rsid w:val="008B797B"/>
    <w:rsid w:val="008C0896"/>
    <w:rsid w:val="008C0AC9"/>
    <w:rsid w:val="008C3B0D"/>
    <w:rsid w:val="008C50BB"/>
    <w:rsid w:val="008C5364"/>
    <w:rsid w:val="008C54DB"/>
    <w:rsid w:val="008C5853"/>
    <w:rsid w:val="008C6940"/>
    <w:rsid w:val="008C6C75"/>
    <w:rsid w:val="008C754C"/>
    <w:rsid w:val="008D07C4"/>
    <w:rsid w:val="008D1286"/>
    <w:rsid w:val="008D2553"/>
    <w:rsid w:val="008D2E14"/>
    <w:rsid w:val="008D47C2"/>
    <w:rsid w:val="008D597E"/>
    <w:rsid w:val="008D6D61"/>
    <w:rsid w:val="008E0040"/>
    <w:rsid w:val="008E0388"/>
    <w:rsid w:val="008E1198"/>
    <w:rsid w:val="008E1F10"/>
    <w:rsid w:val="008E2E42"/>
    <w:rsid w:val="008E3415"/>
    <w:rsid w:val="008E4DA5"/>
    <w:rsid w:val="008E64AA"/>
    <w:rsid w:val="008E700B"/>
    <w:rsid w:val="008F4A40"/>
    <w:rsid w:val="008F5410"/>
    <w:rsid w:val="008F5862"/>
    <w:rsid w:val="008F5D7B"/>
    <w:rsid w:val="008F650C"/>
    <w:rsid w:val="008F6651"/>
    <w:rsid w:val="00901671"/>
    <w:rsid w:val="0090170D"/>
    <w:rsid w:val="00902833"/>
    <w:rsid w:val="00903A1F"/>
    <w:rsid w:val="009047C8"/>
    <w:rsid w:val="00906122"/>
    <w:rsid w:val="00906269"/>
    <w:rsid w:val="00907289"/>
    <w:rsid w:val="009079C8"/>
    <w:rsid w:val="00907A35"/>
    <w:rsid w:val="009150BA"/>
    <w:rsid w:val="009154BB"/>
    <w:rsid w:val="00915505"/>
    <w:rsid w:val="00917715"/>
    <w:rsid w:val="00921414"/>
    <w:rsid w:val="0092177D"/>
    <w:rsid w:val="009234B6"/>
    <w:rsid w:val="00923A96"/>
    <w:rsid w:val="0092406A"/>
    <w:rsid w:val="009257B2"/>
    <w:rsid w:val="0092617F"/>
    <w:rsid w:val="00926D11"/>
    <w:rsid w:val="0092732D"/>
    <w:rsid w:val="00927EC0"/>
    <w:rsid w:val="00930858"/>
    <w:rsid w:val="00931D74"/>
    <w:rsid w:val="00933A79"/>
    <w:rsid w:val="00936F05"/>
    <w:rsid w:val="00937059"/>
    <w:rsid w:val="00937C4A"/>
    <w:rsid w:val="009532B0"/>
    <w:rsid w:val="009533E6"/>
    <w:rsid w:val="00953CB7"/>
    <w:rsid w:val="0095449A"/>
    <w:rsid w:val="009552D8"/>
    <w:rsid w:val="00956293"/>
    <w:rsid w:val="0096191D"/>
    <w:rsid w:val="009635E6"/>
    <w:rsid w:val="009645D7"/>
    <w:rsid w:val="0096526B"/>
    <w:rsid w:val="009657B8"/>
    <w:rsid w:val="009710BF"/>
    <w:rsid w:val="00971502"/>
    <w:rsid w:val="00971CBD"/>
    <w:rsid w:val="00973F7C"/>
    <w:rsid w:val="0097742D"/>
    <w:rsid w:val="0097771F"/>
    <w:rsid w:val="009812A3"/>
    <w:rsid w:val="0098735E"/>
    <w:rsid w:val="00990DFD"/>
    <w:rsid w:val="009915CF"/>
    <w:rsid w:val="00991F9D"/>
    <w:rsid w:val="00994F9D"/>
    <w:rsid w:val="009955FF"/>
    <w:rsid w:val="009968C2"/>
    <w:rsid w:val="009977BC"/>
    <w:rsid w:val="009A03DC"/>
    <w:rsid w:val="009A47C1"/>
    <w:rsid w:val="009B3FEC"/>
    <w:rsid w:val="009B48B8"/>
    <w:rsid w:val="009C3D97"/>
    <w:rsid w:val="009C6C65"/>
    <w:rsid w:val="009D0068"/>
    <w:rsid w:val="009D1581"/>
    <w:rsid w:val="009D317D"/>
    <w:rsid w:val="009D3C56"/>
    <w:rsid w:val="009D4830"/>
    <w:rsid w:val="009D4B79"/>
    <w:rsid w:val="009D559E"/>
    <w:rsid w:val="009D721C"/>
    <w:rsid w:val="009D7C8E"/>
    <w:rsid w:val="009E0973"/>
    <w:rsid w:val="009E0B29"/>
    <w:rsid w:val="009E11FB"/>
    <w:rsid w:val="009E3C47"/>
    <w:rsid w:val="009E5ADD"/>
    <w:rsid w:val="009E5CA2"/>
    <w:rsid w:val="009E694F"/>
    <w:rsid w:val="009F1344"/>
    <w:rsid w:val="009F19EE"/>
    <w:rsid w:val="009F315F"/>
    <w:rsid w:val="009F3252"/>
    <w:rsid w:val="009F3300"/>
    <w:rsid w:val="009F463F"/>
    <w:rsid w:val="009F7182"/>
    <w:rsid w:val="00A00A4B"/>
    <w:rsid w:val="00A033A9"/>
    <w:rsid w:val="00A06563"/>
    <w:rsid w:val="00A0722E"/>
    <w:rsid w:val="00A11EC7"/>
    <w:rsid w:val="00A143B6"/>
    <w:rsid w:val="00A2121E"/>
    <w:rsid w:val="00A24AA1"/>
    <w:rsid w:val="00A24BA4"/>
    <w:rsid w:val="00A25C22"/>
    <w:rsid w:val="00A312D0"/>
    <w:rsid w:val="00A32924"/>
    <w:rsid w:val="00A33E4D"/>
    <w:rsid w:val="00A33EA6"/>
    <w:rsid w:val="00A34B08"/>
    <w:rsid w:val="00A35B10"/>
    <w:rsid w:val="00A35BD8"/>
    <w:rsid w:val="00A367A8"/>
    <w:rsid w:val="00A36F71"/>
    <w:rsid w:val="00A376EF"/>
    <w:rsid w:val="00A37CD6"/>
    <w:rsid w:val="00A4016B"/>
    <w:rsid w:val="00A43D3B"/>
    <w:rsid w:val="00A452AB"/>
    <w:rsid w:val="00A45F84"/>
    <w:rsid w:val="00A55384"/>
    <w:rsid w:val="00A55D4F"/>
    <w:rsid w:val="00A55F43"/>
    <w:rsid w:val="00A5627A"/>
    <w:rsid w:val="00A60C9E"/>
    <w:rsid w:val="00A630AD"/>
    <w:rsid w:val="00A64ABF"/>
    <w:rsid w:val="00A65FFD"/>
    <w:rsid w:val="00A66017"/>
    <w:rsid w:val="00A666A9"/>
    <w:rsid w:val="00A676A2"/>
    <w:rsid w:val="00A70752"/>
    <w:rsid w:val="00A71E8F"/>
    <w:rsid w:val="00A81A56"/>
    <w:rsid w:val="00A81C40"/>
    <w:rsid w:val="00A82C2A"/>
    <w:rsid w:val="00A8704E"/>
    <w:rsid w:val="00A87663"/>
    <w:rsid w:val="00A91E09"/>
    <w:rsid w:val="00A92339"/>
    <w:rsid w:val="00A92D18"/>
    <w:rsid w:val="00A93F3F"/>
    <w:rsid w:val="00A94B54"/>
    <w:rsid w:val="00AA440B"/>
    <w:rsid w:val="00AA4636"/>
    <w:rsid w:val="00AA6441"/>
    <w:rsid w:val="00AB0C94"/>
    <w:rsid w:val="00AB1C97"/>
    <w:rsid w:val="00AB25EE"/>
    <w:rsid w:val="00AB37B7"/>
    <w:rsid w:val="00AB4B47"/>
    <w:rsid w:val="00AB5856"/>
    <w:rsid w:val="00AB6D4E"/>
    <w:rsid w:val="00AC0623"/>
    <w:rsid w:val="00AC09A5"/>
    <w:rsid w:val="00AC48E9"/>
    <w:rsid w:val="00AC619E"/>
    <w:rsid w:val="00AD2A4B"/>
    <w:rsid w:val="00AD3312"/>
    <w:rsid w:val="00AD583D"/>
    <w:rsid w:val="00AD6B2F"/>
    <w:rsid w:val="00AD6E54"/>
    <w:rsid w:val="00AD72B5"/>
    <w:rsid w:val="00AD75E3"/>
    <w:rsid w:val="00AE1EFE"/>
    <w:rsid w:val="00AE2A5D"/>
    <w:rsid w:val="00AE3628"/>
    <w:rsid w:val="00AE373F"/>
    <w:rsid w:val="00AE53A9"/>
    <w:rsid w:val="00AE549A"/>
    <w:rsid w:val="00AE67FE"/>
    <w:rsid w:val="00AE6A0E"/>
    <w:rsid w:val="00AE7491"/>
    <w:rsid w:val="00AF39CD"/>
    <w:rsid w:val="00AF5526"/>
    <w:rsid w:val="00AF658A"/>
    <w:rsid w:val="00AF71F1"/>
    <w:rsid w:val="00AF7272"/>
    <w:rsid w:val="00AF7606"/>
    <w:rsid w:val="00B00DCB"/>
    <w:rsid w:val="00B03E44"/>
    <w:rsid w:val="00B054EC"/>
    <w:rsid w:val="00B10BA2"/>
    <w:rsid w:val="00B127B7"/>
    <w:rsid w:val="00B128E0"/>
    <w:rsid w:val="00B136EB"/>
    <w:rsid w:val="00B1370E"/>
    <w:rsid w:val="00B13C49"/>
    <w:rsid w:val="00B14747"/>
    <w:rsid w:val="00B15C1D"/>
    <w:rsid w:val="00B16F41"/>
    <w:rsid w:val="00B171BB"/>
    <w:rsid w:val="00B21F97"/>
    <w:rsid w:val="00B232B0"/>
    <w:rsid w:val="00B24796"/>
    <w:rsid w:val="00B24954"/>
    <w:rsid w:val="00B25D13"/>
    <w:rsid w:val="00B3314F"/>
    <w:rsid w:val="00B33619"/>
    <w:rsid w:val="00B33B49"/>
    <w:rsid w:val="00B352E5"/>
    <w:rsid w:val="00B37D9A"/>
    <w:rsid w:val="00B401A4"/>
    <w:rsid w:val="00B40DC7"/>
    <w:rsid w:val="00B45AA1"/>
    <w:rsid w:val="00B469AA"/>
    <w:rsid w:val="00B52757"/>
    <w:rsid w:val="00B54888"/>
    <w:rsid w:val="00B54A43"/>
    <w:rsid w:val="00B55B1C"/>
    <w:rsid w:val="00B6024A"/>
    <w:rsid w:val="00B6184E"/>
    <w:rsid w:val="00B629AB"/>
    <w:rsid w:val="00B62E25"/>
    <w:rsid w:val="00B71553"/>
    <w:rsid w:val="00B71AA4"/>
    <w:rsid w:val="00B73538"/>
    <w:rsid w:val="00B76421"/>
    <w:rsid w:val="00B76561"/>
    <w:rsid w:val="00B7700F"/>
    <w:rsid w:val="00B8017F"/>
    <w:rsid w:val="00B802B8"/>
    <w:rsid w:val="00B82E13"/>
    <w:rsid w:val="00B849BB"/>
    <w:rsid w:val="00B85CFA"/>
    <w:rsid w:val="00B86381"/>
    <w:rsid w:val="00B86BEA"/>
    <w:rsid w:val="00B86FB6"/>
    <w:rsid w:val="00B8779E"/>
    <w:rsid w:val="00B87896"/>
    <w:rsid w:val="00B90412"/>
    <w:rsid w:val="00B917D9"/>
    <w:rsid w:val="00B91C51"/>
    <w:rsid w:val="00B96B06"/>
    <w:rsid w:val="00B96EE3"/>
    <w:rsid w:val="00BA116A"/>
    <w:rsid w:val="00BA1814"/>
    <w:rsid w:val="00BA1EDE"/>
    <w:rsid w:val="00BA2D63"/>
    <w:rsid w:val="00BA39DB"/>
    <w:rsid w:val="00BA3DBD"/>
    <w:rsid w:val="00BA6DF4"/>
    <w:rsid w:val="00BB1238"/>
    <w:rsid w:val="00BB5557"/>
    <w:rsid w:val="00BB5699"/>
    <w:rsid w:val="00BB5B03"/>
    <w:rsid w:val="00BB6571"/>
    <w:rsid w:val="00BC0466"/>
    <w:rsid w:val="00BC2FEC"/>
    <w:rsid w:val="00BC35E6"/>
    <w:rsid w:val="00BC5B20"/>
    <w:rsid w:val="00BC7CC8"/>
    <w:rsid w:val="00BD19EF"/>
    <w:rsid w:val="00BE122C"/>
    <w:rsid w:val="00BE15A6"/>
    <w:rsid w:val="00BE2063"/>
    <w:rsid w:val="00BE3879"/>
    <w:rsid w:val="00BE53B6"/>
    <w:rsid w:val="00BE5689"/>
    <w:rsid w:val="00BE5C45"/>
    <w:rsid w:val="00BE6588"/>
    <w:rsid w:val="00BF050C"/>
    <w:rsid w:val="00BF175B"/>
    <w:rsid w:val="00BF27E0"/>
    <w:rsid w:val="00BF3E2A"/>
    <w:rsid w:val="00BF51F0"/>
    <w:rsid w:val="00BF56C5"/>
    <w:rsid w:val="00BF6A36"/>
    <w:rsid w:val="00BF7323"/>
    <w:rsid w:val="00C01336"/>
    <w:rsid w:val="00C03278"/>
    <w:rsid w:val="00C041A0"/>
    <w:rsid w:val="00C04B10"/>
    <w:rsid w:val="00C05D27"/>
    <w:rsid w:val="00C07DA5"/>
    <w:rsid w:val="00C14771"/>
    <w:rsid w:val="00C1557B"/>
    <w:rsid w:val="00C16448"/>
    <w:rsid w:val="00C17596"/>
    <w:rsid w:val="00C20376"/>
    <w:rsid w:val="00C203FA"/>
    <w:rsid w:val="00C214B1"/>
    <w:rsid w:val="00C24DF4"/>
    <w:rsid w:val="00C24ECC"/>
    <w:rsid w:val="00C277FE"/>
    <w:rsid w:val="00C27A12"/>
    <w:rsid w:val="00C27B88"/>
    <w:rsid w:val="00C3102D"/>
    <w:rsid w:val="00C32E26"/>
    <w:rsid w:val="00C333C9"/>
    <w:rsid w:val="00C35799"/>
    <w:rsid w:val="00C362C7"/>
    <w:rsid w:val="00C36FB4"/>
    <w:rsid w:val="00C403F8"/>
    <w:rsid w:val="00C408BF"/>
    <w:rsid w:val="00C42E11"/>
    <w:rsid w:val="00C42F6D"/>
    <w:rsid w:val="00C434CB"/>
    <w:rsid w:val="00C43C25"/>
    <w:rsid w:val="00C44752"/>
    <w:rsid w:val="00C45636"/>
    <w:rsid w:val="00C45AB2"/>
    <w:rsid w:val="00C475D9"/>
    <w:rsid w:val="00C4785F"/>
    <w:rsid w:val="00C51211"/>
    <w:rsid w:val="00C522BC"/>
    <w:rsid w:val="00C52BAC"/>
    <w:rsid w:val="00C52EC7"/>
    <w:rsid w:val="00C5460E"/>
    <w:rsid w:val="00C556D6"/>
    <w:rsid w:val="00C55C74"/>
    <w:rsid w:val="00C56630"/>
    <w:rsid w:val="00C56886"/>
    <w:rsid w:val="00C66AE0"/>
    <w:rsid w:val="00C66F67"/>
    <w:rsid w:val="00C705B1"/>
    <w:rsid w:val="00C71905"/>
    <w:rsid w:val="00C747B0"/>
    <w:rsid w:val="00C77957"/>
    <w:rsid w:val="00C80677"/>
    <w:rsid w:val="00C81096"/>
    <w:rsid w:val="00C819E2"/>
    <w:rsid w:val="00C81C9C"/>
    <w:rsid w:val="00C821BE"/>
    <w:rsid w:val="00C84247"/>
    <w:rsid w:val="00C85ECD"/>
    <w:rsid w:val="00C879D9"/>
    <w:rsid w:val="00C91A07"/>
    <w:rsid w:val="00C93400"/>
    <w:rsid w:val="00C94651"/>
    <w:rsid w:val="00C968D2"/>
    <w:rsid w:val="00C9746A"/>
    <w:rsid w:val="00CA08B3"/>
    <w:rsid w:val="00CA1016"/>
    <w:rsid w:val="00CA143F"/>
    <w:rsid w:val="00CA1E30"/>
    <w:rsid w:val="00CA35EE"/>
    <w:rsid w:val="00CA4B23"/>
    <w:rsid w:val="00CA5008"/>
    <w:rsid w:val="00CA697E"/>
    <w:rsid w:val="00CA7096"/>
    <w:rsid w:val="00CA7B12"/>
    <w:rsid w:val="00CB0EAA"/>
    <w:rsid w:val="00CB3AC3"/>
    <w:rsid w:val="00CB5325"/>
    <w:rsid w:val="00CB55CA"/>
    <w:rsid w:val="00CC0046"/>
    <w:rsid w:val="00CC0961"/>
    <w:rsid w:val="00CC0AE6"/>
    <w:rsid w:val="00CC1795"/>
    <w:rsid w:val="00CC1E6F"/>
    <w:rsid w:val="00CC265D"/>
    <w:rsid w:val="00CC2C6C"/>
    <w:rsid w:val="00CC36D8"/>
    <w:rsid w:val="00CC3E42"/>
    <w:rsid w:val="00CC4661"/>
    <w:rsid w:val="00CC4B1C"/>
    <w:rsid w:val="00CC4D37"/>
    <w:rsid w:val="00CC4ECC"/>
    <w:rsid w:val="00CC5084"/>
    <w:rsid w:val="00CC6ABC"/>
    <w:rsid w:val="00CC7CFF"/>
    <w:rsid w:val="00CC7EC0"/>
    <w:rsid w:val="00CD01E9"/>
    <w:rsid w:val="00CD1024"/>
    <w:rsid w:val="00CD667D"/>
    <w:rsid w:val="00CD6D4F"/>
    <w:rsid w:val="00CE0EFD"/>
    <w:rsid w:val="00CE1EE4"/>
    <w:rsid w:val="00CE4AFB"/>
    <w:rsid w:val="00CE5A02"/>
    <w:rsid w:val="00CE5BF9"/>
    <w:rsid w:val="00CE714D"/>
    <w:rsid w:val="00CE7E23"/>
    <w:rsid w:val="00CF3184"/>
    <w:rsid w:val="00CF455F"/>
    <w:rsid w:val="00CF4870"/>
    <w:rsid w:val="00CF525D"/>
    <w:rsid w:val="00CF6EB1"/>
    <w:rsid w:val="00CF7FFE"/>
    <w:rsid w:val="00D00ABD"/>
    <w:rsid w:val="00D00CBB"/>
    <w:rsid w:val="00D01442"/>
    <w:rsid w:val="00D048A5"/>
    <w:rsid w:val="00D04D32"/>
    <w:rsid w:val="00D05B7E"/>
    <w:rsid w:val="00D0605F"/>
    <w:rsid w:val="00D0673C"/>
    <w:rsid w:val="00D07E9D"/>
    <w:rsid w:val="00D15F8F"/>
    <w:rsid w:val="00D166E8"/>
    <w:rsid w:val="00D21AA5"/>
    <w:rsid w:val="00D2312F"/>
    <w:rsid w:val="00D2772B"/>
    <w:rsid w:val="00D309F3"/>
    <w:rsid w:val="00D3137D"/>
    <w:rsid w:val="00D32D34"/>
    <w:rsid w:val="00D35F95"/>
    <w:rsid w:val="00D36E4C"/>
    <w:rsid w:val="00D3722E"/>
    <w:rsid w:val="00D407CA"/>
    <w:rsid w:val="00D40F3E"/>
    <w:rsid w:val="00D438E8"/>
    <w:rsid w:val="00D447AE"/>
    <w:rsid w:val="00D451DB"/>
    <w:rsid w:val="00D46331"/>
    <w:rsid w:val="00D47DD8"/>
    <w:rsid w:val="00D5137C"/>
    <w:rsid w:val="00D51E5B"/>
    <w:rsid w:val="00D5499A"/>
    <w:rsid w:val="00D54DDC"/>
    <w:rsid w:val="00D552B0"/>
    <w:rsid w:val="00D558F0"/>
    <w:rsid w:val="00D574CA"/>
    <w:rsid w:val="00D63145"/>
    <w:rsid w:val="00D633ED"/>
    <w:rsid w:val="00D64327"/>
    <w:rsid w:val="00D661F2"/>
    <w:rsid w:val="00D727E0"/>
    <w:rsid w:val="00D74993"/>
    <w:rsid w:val="00D756B5"/>
    <w:rsid w:val="00D75961"/>
    <w:rsid w:val="00D80EDE"/>
    <w:rsid w:val="00D8160B"/>
    <w:rsid w:val="00D84FA5"/>
    <w:rsid w:val="00D86088"/>
    <w:rsid w:val="00D8696B"/>
    <w:rsid w:val="00D87D71"/>
    <w:rsid w:val="00D90227"/>
    <w:rsid w:val="00D90B03"/>
    <w:rsid w:val="00D916B4"/>
    <w:rsid w:val="00D92072"/>
    <w:rsid w:val="00D924D2"/>
    <w:rsid w:val="00D9340E"/>
    <w:rsid w:val="00D9798E"/>
    <w:rsid w:val="00DA0396"/>
    <w:rsid w:val="00DA2239"/>
    <w:rsid w:val="00DA4AD9"/>
    <w:rsid w:val="00DA605E"/>
    <w:rsid w:val="00DA78C4"/>
    <w:rsid w:val="00DB1AEF"/>
    <w:rsid w:val="00DB314C"/>
    <w:rsid w:val="00DB4136"/>
    <w:rsid w:val="00DB4349"/>
    <w:rsid w:val="00DC17E9"/>
    <w:rsid w:val="00DC26CF"/>
    <w:rsid w:val="00DC2A7E"/>
    <w:rsid w:val="00DC4718"/>
    <w:rsid w:val="00DC5833"/>
    <w:rsid w:val="00DC63BD"/>
    <w:rsid w:val="00DC7639"/>
    <w:rsid w:val="00DC7D96"/>
    <w:rsid w:val="00DD0036"/>
    <w:rsid w:val="00DD129D"/>
    <w:rsid w:val="00DD2084"/>
    <w:rsid w:val="00DD3818"/>
    <w:rsid w:val="00DD5CFA"/>
    <w:rsid w:val="00DD7C1C"/>
    <w:rsid w:val="00DE0ADB"/>
    <w:rsid w:val="00DE2885"/>
    <w:rsid w:val="00DE3E11"/>
    <w:rsid w:val="00DE3F22"/>
    <w:rsid w:val="00DE61B3"/>
    <w:rsid w:val="00DE6EBC"/>
    <w:rsid w:val="00DF1BB3"/>
    <w:rsid w:val="00DF21AB"/>
    <w:rsid w:val="00DF24AA"/>
    <w:rsid w:val="00DF2632"/>
    <w:rsid w:val="00DF6E8A"/>
    <w:rsid w:val="00E00E63"/>
    <w:rsid w:val="00E072CF"/>
    <w:rsid w:val="00E07AFD"/>
    <w:rsid w:val="00E07BB3"/>
    <w:rsid w:val="00E109E4"/>
    <w:rsid w:val="00E112B8"/>
    <w:rsid w:val="00E122B5"/>
    <w:rsid w:val="00E13AB7"/>
    <w:rsid w:val="00E164E9"/>
    <w:rsid w:val="00E21D0B"/>
    <w:rsid w:val="00E23964"/>
    <w:rsid w:val="00E23EA3"/>
    <w:rsid w:val="00E23F58"/>
    <w:rsid w:val="00E2424C"/>
    <w:rsid w:val="00E25333"/>
    <w:rsid w:val="00E25696"/>
    <w:rsid w:val="00E25AC9"/>
    <w:rsid w:val="00E260A1"/>
    <w:rsid w:val="00E27F42"/>
    <w:rsid w:val="00E3220C"/>
    <w:rsid w:val="00E33076"/>
    <w:rsid w:val="00E33700"/>
    <w:rsid w:val="00E3512F"/>
    <w:rsid w:val="00E37768"/>
    <w:rsid w:val="00E42C77"/>
    <w:rsid w:val="00E439FC"/>
    <w:rsid w:val="00E44531"/>
    <w:rsid w:val="00E452E7"/>
    <w:rsid w:val="00E453CB"/>
    <w:rsid w:val="00E45B29"/>
    <w:rsid w:val="00E46A53"/>
    <w:rsid w:val="00E5009C"/>
    <w:rsid w:val="00E50133"/>
    <w:rsid w:val="00E509D1"/>
    <w:rsid w:val="00E51614"/>
    <w:rsid w:val="00E51860"/>
    <w:rsid w:val="00E52647"/>
    <w:rsid w:val="00E52B9E"/>
    <w:rsid w:val="00E54F6C"/>
    <w:rsid w:val="00E552F7"/>
    <w:rsid w:val="00E63B22"/>
    <w:rsid w:val="00E64A75"/>
    <w:rsid w:val="00E651CA"/>
    <w:rsid w:val="00E668DC"/>
    <w:rsid w:val="00E66B5D"/>
    <w:rsid w:val="00E67C27"/>
    <w:rsid w:val="00E72AA0"/>
    <w:rsid w:val="00E74632"/>
    <w:rsid w:val="00E754B5"/>
    <w:rsid w:val="00E7649C"/>
    <w:rsid w:val="00E76F5F"/>
    <w:rsid w:val="00E771C3"/>
    <w:rsid w:val="00E80361"/>
    <w:rsid w:val="00E8204F"/>
    <w:rsid w:val="00E82E5B"/>
    <w:rsid w:val="00E84A8C"/>
    <w:rsid w:val="00E858FE"/>
    <w:rsid w:val="00E91093"/>
    <w:rsid w:val="00E91468"/>
    <w:rsid w:val="00E92751"/>
    <w:rsid w:val="00E93046"/>
    <w:rsid w:val="00E93523"/>
    <w:rsid w:val="00E96F2F"/>
    <w:rsid w:val="00E973DA"/>
    <w:rsid w:val="00E973DD"/>
    <w:rsid w:val="00EA09D2"/>
    <w:rsid w:val="00EA0F17"/>
    <w:rsid w:val="00EA303E"/>
    <w:rsid w:val="00EA471E"/>
    <w:rsid w:val="00EA4A6B"/>
    <w:rsid w:val="00EA639E"/>
    <w:rsid w:val="00EB0EA8"/>
    <w:rsid w:val="00EB36DC"/>
    <w:rsid w:val="00EB4694"/>
    <w:rsid w:val="00EB6096"/>
    <w:rsid w:val="00EC1CF6"/>
    <w:rsid w:val="00EC2E2A"/>
    <w:rsid w:val="00EC3CB3"/>
    <w:rsid w:val="00EC5FA4"/>
    <w:rsid w:val="00EC60AE"/>
    <w:rsid w:val="00EC6CA0"/>
    <w:rsid w:val="00EC7F6D"/>
    <w:rsid w:val="00ED014F"/>
    <w:rsid w:val="00ED0E47"/>
    <w:rsid w:val="00ED4734"/>
    <w:rsid w:val="00ED4772"/>
    <w:rsid w:val="00ED7386"/>
    <w:rsid w:val="00ED7C99"/>
    <w:rsid w:val="00EE0CB3"/>
    <w:rsid w:val="00EE7FFA"/>
    <w:rsid w:val="00EF1D92"/>
    <w:rsid w:val="00EF233C"/>
    <w:rsid w:val="00EF79CE"/>
    <w:rsid w:val="00F038A6"/>
    <w:rsid w:val="00F0652B"/>
    <w:rsid w:val="00F10010"/>
    <w:rsid w:val="00F106AC"/>
    <w:rsid w:val="00F10854"/>
    <w:rsid w:val="00F11D79"/>
    <w:rsid w:val="00F1435E"/>
    <w:rsid w:val="00F178FE"/>
    <w:rsid w:val="00F17B48"/>
    <w:rsid w:val="00F20644"/>
    <w:rsid w:val="00F217C1"/>
    <w:rsid w:val="00F219D6"/>
    <w:rsid w:val="00F2224B"/>
    <w:rsid w:val="00F23527"/>
    <w:rsid w:val="00F242B7"/>
    <w:rsid w:val="00F268F9"/>
    <w:rsid w:val="00F27DC1"/>
    <w:rsid w:val="00F31732"/>
    <w:rsid w:val="00F33518"/>
    <w:rsid w:val="00F407FE"/>
    <w:rsid w:val="00F40D09"/>
    <w:rsid w:val="00F41457"/>
    <w:rsid w:val="00F41585"/>
    <w:rsid w:val="00F441C6"/>
    <w:rsid w:val="00F46732"/>
    <w:rsid w:val="00F47A08"/>
    <w:rsid w:val="00F50603"/>
    <w:rsid w:val="00F509C6"/>
    <w:rsid w:val="00F51188"/>
    <w:rsid w:val="00F51ECB"/>
    <w:rsid w:val="00F563F3"/>
    <w:rsid w:val="00F6162E"/>
    <w:rsid w:val="00F618B2"/>
    <w:rsid w:val="00F6396E"/>
    <w:rsid w:val="00F648DF"/>
    <w:rsid w:val="00F64E04"/>
    <w:rsid w:val="00F66CEF"/>
    <w:rsid w:val="00F6713E"/>
    <w:rsid w:val="00F70E4B"/>
    <w:rsid w:val="00F71717"/>
    <w:rsid w:val="00F72DC4"/>
    <w:rsid w:val="00F73CFD"/>
    <w:rsid w:val="00F76C9F"/>
    <w:rsid w:val="00F7732D"/>
    <w:rsid w:val="00F77F6E"/>
    <w:rsid w:val="00F82627"/>
    <w:rsid w:val="00F82871"/>
    <w:rsid w:val="00F85A43"/>
    <w:rsid w:val="00F85D67"/>
    <w:rsid w:val="00F8722D"/>
    <w:rsid w:val="00F91377"/>
    <w:rsid w:val="00F93FFA"/>
    <w:rsid w:val="00F9452C"/>
    <w:rsid w:val="00F94580"/>
    <w:rsid w:val="00F94D8C"/>
    <w:rsid w:val="00F964CF"/>
    <w:rsid w:val="00F96B6D"/>
    <w:rsid w:val="00F97230"/>
    <w:rsid w:val="00FA1A36"/>
    <w:rsid w:val="00FA2151"/>
    <w:rsid w:val="00FA2B38"/>
    <w:rsid w:val="00FA2D32"/>
    <w:rsid w:val="00FA3B7F"/>
    <w:rsid w:val="00FA4369"/>
    <w:rsid w:val="00FA493C"/>
    <w:rsid w:val="00FA4CA7"/>
    <w:rsid w:val="00FA63FB"/>
    <w:rsid w:val="00FB5938"/>
    <w:rsid w:val="00FB699C"/>
    <w:rsid w:val="00FB75AB"/>
    <w:rsid w:val="00FB7D88"/>
    <w:rsid w:val="00FC1D55"/>
    <w:rsid w:val="00FC4AA1"/>
    <w:rsid w:val="00FC4BB3"/>
    <w:rsid w:val="00FC4DEE"/>
    <w:rsid w:val="00FC5E87"/>
    <w:rsid w:val="00FC6DF9"/>
    <w:rsid w:val="00FD5558"/>
    <w:rsid w:val="00FD787A"/>
    <w:rsid w:val="00FD7899"/>
    <w:rsid w:val="00FE064F"/>
    <w:rsid w:val="00FE0F64"/>
    <w:rsid w:val="00FE1742"/>
    <w:rsid w:val="00FE6E71"/>
    <w:rsid w:val="00FF2029"/>
    <w:rsid w:val="00FF3173"/>
    <w:rsid w:val="00FF5B9A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B0A9A9"/>
  <w14:defaultImageDpi w14:val="32767"/>
  <w15:chartTrackingRefBased/>
  <w15:docId w15:val="{990458FC-B320-4433-A5E7-99D3DA57F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FD9"/>
    <w:pPr>
      <w:widowControl w:val="0"/>
      <w:wordWrap w:val="0"/>
      <w:autoSpaceDE w:val="0"/>
      <w:autoSpaceDN w:val="0"/>
      <w:jc w:val="both"/>
    </w:pPr>
    <w:rPr>
      <w:rFonts w:ascii="ＭＳ 明朝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37FD9"/>
    <w:pPr>
      <w:suppressAutoHyphens/>
      <w:wordWrap/>
      <w:autoSpaceDE/>
      <w:autoSpaceDN/>
    </w:pPr>
    <w:rPr>
      <w:rFonts w:ascii="Times" w:hAnsi="Times"/>
      <w:kern w:val="1"/>
      <w:sz w:val="21"/>
      <w:szCs w:val="20"/>
    </w:rPr>
  </w:style>
  <w:style w:type="character" w:customStyle="1" w:styleId="a4">
    <w:name w:val="本文 (文字)"/>
    <w:link w:val="a3"/>
    <w:rsid w:val="00037FD9"/>
    <w:rPr>
      <w:rFonts w:ascii="Times" w:hAnsi="Times" w:cs="Times New Roman"/>
      <w:kern w:val="1"/>
      <w:sz w:val="21"/>
      <w:szCs w:val="20"/>
    </w:rPr>
  </w:style>
  <w:style w:type="paragraph" w:styleId="a5">
    <w:name w:val="header"/>
    <w:basedOn w:val="a"/>
    <w:link w:val="a6"/>
    <w:uiPriority w:val="99"/>
    <w:unhideWhenUsed/>
    <w:rsid w:val="00037F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37FD9"/>
    <w:rPr>
      <w:rFonts w:ascii="ＭＳ 明朝" w:hAnsi="Times New Roman" w:cs="Times New Roman"/>
      <w:noProof/>
      <w:sz w:val="20"/>
    </w:rPr>
  </w:style>
  <w:style w:type="paragraph" w:styleId="a7">
    <w:name w:val="footer"/>
    <w:basedOn w:val="a"/>
    <w:link w:val="a8"/>
    <w:uiPriority w:val="99"/>
    <w:unhideWhenUsed/>
    <w:rsid w:val="00037F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37FD9"/>
    <w:rPr>
      <w:rFonts w:ascii="ＭＳ 明朝" w:hAnsi="Times New Roman" w:cs="Times New Roman"/>
      <w:noProof/>
      <w:sz w:val="20"/>
    </w:rPr>
  </w:style>
  <w:style w:type="character" w:styleId="a9">
    <w:name w:val="page number"/>
    <w:basedOn w:val="a0"/>
    <w:uiPriority w:val="99"/>
    <w:semiHidden/>
    <w:unhideWhenUsed/>
    <w:rsid w:val="00037FD9"/>
  </w:style>
  <w:style w:type="paragraph" w:styleId="aa">
    <w:name w:val="No Spacing"/>
    <w:link w:val="ab"/>
    <w:qFormat/>
    <w:rsid w:val="00037FD9"/>
    <w:rPr>
      <w:rFonts w:ascii="PMingLiU" w:hAnsi="PMingLiU"/>
      <w:kern w:val="0"/>
      <w:sz w:val="22"/>
      <w:szCs w:val="22"/>
    </w:rPr>
  </w:style>
  <w:style w:type="character" w:customStyle="1" w:styleId="ab">
    <w:name w:val="行間詰め (文字)"/>
    <w:basedOn w:val="a0"/>
    <w:link w:val="aa"/>
    <w:rsid w:val="00037FD9"/>
    <w:rPr>
      <w:rFonts w:ascii="PMingLiU" w:hAnsi="PMingLiU"/>
      <w:kern w:val="0"/>
      <w:sz w:val="22"/>
      <w:szCs w:val="22"/>
    </w:rPr>
  </w:style>
  <w:style w:type="character" w:styleId="ac">
    <w:name w:val="annotation reference"/>
    <w:basedOn w:val="a0"/>
    <w:uiPriority w:val="99"/>
    <w:semiHidden/>
    <w:unhideWhenUsed/>
    <w:rsid w:val="00037FD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37FD9"/>
    <w:rPr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37FD9"/>
    <w:rPr>
      <w:rFonts w:ascii="ＭＳ 明朝" w:hAnsi="Times New Roman" w:cs="Times New Roman"/>
      <w:noProof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37FD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37FD9"/>
    <w:rPr>
      <w:rFonts w:ascii="ＭＳ 明朝" w:hAnsi="Times New Roman" w:cs="Times New Roman"/>
      <w:b/>
      <w:bCs/>
      <w:noProof/>
      <w:sz w:val="20"/>
      <w:szCs w:val="20"/>
    </w:rPr>
  </w:style>
  <w:style w:type="paragraph" w:styleId="af1">
    <w:name w:val="Revision"/>
    <w:hidden/>
    <w:uiPriority w:val="99"/>
    <w:semiHidden/>
    <w:rsid w:val="00037FD9"/>
    <w:rPr>
      <w:rFonts w:ascii="ＭＳ 明朝" w:hAnsi="Times New Roman" w:cs="Times New Roman"/>
      <w:noProof/>
      <w:sz w:val="20"/>
    </w:rPr>
  </w:style>
  <w:style w:type="paragraph" w:styleId="af2">
    <w:name w:val="Balloon Text"/>
    <w:basedOn w:val="a"/>
    <w:link w:val="af3"/>
    <w:uiPriority w:val="99"/>
    <w:semiHidden/>
    <w:unhideWhenUsed/>
    <w:rsid w:val="00037FD9"/>
    <w:pPr>
      <w:jc w:val="left"/>
    </w:pPr>
    <w:rPr>
      <w:rFonts w:ascii="Tahoma" w:hAnsi="Tahoma" w:cs="Tahoma"/>
      <w:sz w:val="16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037FD9"/>
    <w:rPr>
      <w:rFonts w:ascii="Tahoma" w:hAnsi="Tahoma" w:cs="Tahoma"/>
      <w:noProof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37FD9"/>
    <w:pPr>
      <w:jc w:val="center"/>
    </w:pPr>
    <w:rPr>
      <w:rFonts w:eastAsia="ＭＳ 明朝" w:hAnsi="ＭＳ 明朝"/>
    </w:rPr>
  </w:style>
  <w:style w:type="character" w:customStyle="1" w:styleId="EndNoteBibliographyTitle0">
    <w:name w:val="EndNote Bibliography Title (文字)"/>
    <w:basedOn w:val="a0"/>
    <w:link w:val="EndNoteBibliographyTitle"/>
    <w:rsid w:val="00037FD9"/>
    <w:rPr>
      <w:rFonts w:ascii="ＭＳ 明朝" w:eastAsia="ＭＳ 明朝" w:hAnsi="ＭＳ 明朝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37FD9"/>
    <w:pPr>
      <w:jc w:val="left"/>
    </w:pPr>
    <w:rPr>
      <w:rFonts w:eastAsia="ＭＳ 明朝" w:hAnsi="ＭＳ 明朝"/>
    </w:rPr>
  </w:style>
  <w:style w:type="character" w:customStyle="1" w:styleId="EndNoteBibliography0">
    <w:name w:val="EndNote Bibliography (文字)"/>
    <w:basedOn w:val="a0"/>
    <w:link w:val="EndNoteBibliography"/>
    <w:rsid w:val="00037FD9"/>
    <w:rPr>
      <w:rFonts w:ascii="ＭＳ 明朝" w:eastAsia="ＭＳ 明朝" w:hAnsi="ＭＳ 明朝" w:cs="Times New Roman"/>
      <w:noProof/>
      <w:sz w:val="20"/>
    </w:rPr>
  </w:style>
  <w:style w:type="character" w:styleId="af4">
    <w:name w:val="line number"/>
    <w:basedOn w:val="a0"/>
    <w:uiPriority w:val="99"/>
    <w:semiHidden/>
    <w:unhideWhenUsed/>
    <w:rsid w:val="00037FD9"/>
  </w:style>
  <w:style w:type="character" w:styleId="af5">
    <w:name w:val="Hyperlink"/>
    <w:basedOn w:val="a0"/>
    <w:uiPriority w:val="99"/>
    <w:unhideWhenUsed/>
    <w:rsid w:val="00903A1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903A1F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CA6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9</Words>
  <Characters>7503</Characters>
  <Application>Microsoft Office Word</Application>
  <DocSecurity>0</DocSecurity>
  <Lines>577</Lines>
  <Paragraphs>4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2</cp:revision>
  <dcterms:created xsi:type="dcterms:W3CDTF">2026-01-04T23:13:00Z</dcterms:created>
  <dcterms:modified xsi:type="dcterms:W3CDTF">2026-01-04T23:13:00Z</dcterms:modified>
</cp:coreProperties>
</file>